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3EABC" w14:textId="2B7C1082" w:rsidR="00552742" w:rsidRDefault="00910640">
      <w:pPr>
        <w:rPr>
          <w:rFonts w:ascii="Times New Roman" w:hAnsi="Times New Roman" w:cs="Times New Roman"/>
        </w:rPr>
      </w:pPr>
      <w:r w:rsidRPr="00971274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7216" behindDoc="0" locked="0" layoutInCell="1" allowOverlap="1" wp14:anchorId="0278E796" wp14:editId="29035061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5943600" cy="6284595"/>
            <wp:effectExtent l="0" t="0" r="0" b="1905"/>
            <wp:wrapSquare wrapText="bothSides"/>
            <wp:docPr id="6670478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47868" name="Picture 66704786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0BB84C" w14:textId="7C8D3A8A" w:rsidR="00910640" w:rsidRDefault="00910640" w:rsidP="00910640">
      <w:pPr>
        <w:rPr>
          <w:rFonts w:ascii="Times New Roman" w:hAnsi="Times New Roman" w:cs="Times New Roman"/>
        </w:rPr>
      </w:pPr>
      <w:r w:rsidRPr="00971274">
        <w:rPr>
          <w:rFonts w:ascii="Times New Roman" w:hAnsi="Times New Roman" w:cs="Times New Roman"/>
          <w:b/>
          <w:bCs/>
        </w:rPr>
        <w:t>Figure S</w:t>
      </w:r>
      <w:r w:rsidR="00ED595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Pr="00552742">
        <w:rPr>
          <w:rFonts w:ascii="Times New Roman" w:hAnsi="Times New Roman" w:cs="Times New Roman"/>
        </w:rPr>
        <w:t>Coverage distributions of MBIC11017 chromosome (black) and plasmids (gray, except for pREB3 in dark blue and pREB6 in light blue, corresponding to Fig. 2C) in HL-WL and LL-FR.</w:t>
      </w:r>
    </w:p>
    <w:p w14:paraId="1E62CB42" w14:textId="0EAA2556" w:rsidR="00552742" w:rsidRDefault="00552742">
      <w:pPr>
        <w:rPr>
          <w:rFonts w:ascii="Times New Roman" w:hAnsi="Times New Roman" w:cs="Times New Roman"/>
        </w:rPr>
      </w:pPr>
    </w:p>
    <w:p w14:paraId="5369618D" w14:textId="77777777" w:rsidR="00910640" w:rsidRDefault="00910640" w:rsidP="00910640">
      <w:pPr>
        <w:rPr>
          <w:rFonts w:ascii="Times New Roman" w:hAnsi="Times New Roman" w:cs="Times New Roman"/>
        </w:rPr>
      </w:pPr>
    </w:p>
    <w:p w14:paraId="2D98B1BE" w14:textId="2DCAE28D" w:rsidR="00910640" w:rsidRDefault="00910640" w:rsidP="00910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1663383" wp14:editId="1275C94D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6432062" cy="6174105"/>
                <wp:effectExtent l="0" t="0" r="0" b="0"/>
                <wp:wrapSquare wrapText="bothSides"/>
                <wp:docPr id="65414798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2062" cy="6174105"/>
                          <a:chOff x="0" y="0"/>
                          <a:chExt cx="6432062" cy="6174105"/>
                        </a:xfrm>
                      </wpg:grpSpPr>
                      <pic:pic xmlns:pic="http://schemas.openxmlformats.org/drawingml/2006/picture">
                        <pic:nvPicPr>
                          <pic:cNvPr id="1445966297" name="Picture 6" descr="A diagram of a ligh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3DE78EB0-1BCD-3511-2BAE-C1F646F7AC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75" cy="617410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58240398" name="Group 7">
                          <a:extLst>
                            <a:ext uri="{FF2B5EF4-FFF2-40B4-BE49-F238E27FC236}">
                              <a16:creationId xmlns:a16="http://schemas.microsoft.com/office/drawing/2014/main" id="{5294B3A4-02D2-4307-0A05-3793450D2A86}"/>
                            </a:ext>
                          </a:extLst>
                        </wpg:cNvPr>
                        <wpg:cNvGrpSpPr/>
                        <wpg:grpSpPr>
                          <a:xfrm>
                            <a:off x="5416062" y="1072662"/>
                            <a:ext cx="1016000" cy="693675"/>
                            <a:chOff x="5415183" y="1072079"/>
                            <a:chExt cx="1016000" cy="693675"/>
                          </a:xfrm>
                        </wpg:grpSpPr>
                        <wps:wsp>
                          <wps:cNvPr id="1081775883" name="Rectangle 1081775883">
                            <a:extLst>
                              <a:ext uri="{FF2B5EF4-FFF2-40B4-BE49-F238E27FC236}">
                                <a16:creationId xmlns:a16="http://schemas.microsoft.com/office/drawing/2014/main" id="{F422E0B2-A211-D557-5CF0-C840828EF6A2}"/>
                              </a:ext>
                            </a:extLst>
                          </wps:cNvPr>
                          <wps:cNvSpPr/>
                          <wps:spPr>
                            <a:xfrm>
                              <a:off x="5491383" y="1165675"/>
                              <a:ext cx="215859" cy="369332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46790777" name="TextBox 9">
                            <a:extLst>
                              <a:ext uri="{FF2B5EF4-FFF2-40B4-BE49-F238E27FC236}">
                                <a16:creationId xmlns:a16="http://schemas.microsoft.com/office/drawing/2014/main" id="{D300ECB2-D4A5-E34A-768D-29DB865197C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15183" y="1072079"/>
                              <a:ext cx="1016000" cy="4864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3890F3" w14:textId="77777777" w:rsidR="00552742" w:rsidRDefault="00552742" w:rsidP="00552742">
                                <w:pP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LL-F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40325479" name="TextBox 10">
                            <a:extLst>
                              <a:ext uri="{FF2B5EF4-FFF2-40B4-BE49-F238E27FC236}">
                                <a16:creationId xmlns:a16="http://schemas.microsoft.com/office/drawing/2014/main" id="{B0D5A8F5-F30C-365A-9FFE-5EABA6273AE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15183" y="1279344"/>
                              <a:ext cx="1016000" cy="4864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1DAF2B" w14:textId="77777777" w:rsidR="00552742" w:rsidRDefault="00552742" w:rsidP="00552742">
                                <w:pP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HL-W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872233527" name="Rectangle 1">
                          <a:extLst>
                            <a:ext uri="{FF2B5EF4-FFF2-40B4-BE49-F238E27FC236}">
                              <a16:creationId xmlns:a16="http://schemas.microsoft.com/office/drawing/2014/main" id="{EE01E6B5-6FC0-47DE-A8A3-BF61E4D7053C}"/>
                            </a:ext>
                          </a:extLst>
                        </wps:cNvPr>
                        <wps:cNvSpPr/>
                        <wps:spPr>
                          <a:xfrm>
                            <a:off x="4809392" y="764931"/>
                            <a:ext cx="383060" cy="18535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95243657" name="TextBox 2">
                          <a:extLst>
                            <a:ext uri="{FF2B5EF4-FFF2-40B4-BE49-F238E27FC236}">
                              <a16:creationId xmlns:a16="http://schemas.microsoft.com/office/drawing/2014/main" id="{54DEB9A7-71CB-F1E9-37C0-F97BA047A910}"/>
                            </a:ext>
                          </a:extLst>
                        </wps:cNvPr>
                        <wps:cNvSpPr txBox="1"/>
                        <wps:spPr>
                          <a:xfrm>
                            <a:off x="4747737" y="747346"/>
                            <a:ext cx="490855" cy="422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D5C5E3" w14:textId="77777777" w:rsidR="00552742" w:rsidRDefault="00552742" w:rsidP="0055274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LF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663383" id="Group 7" o:spid="_x0000_s1026" style="position:absolute;margin-left:-14.25pt;margin-top:0;width:506.45pt;height:486.15pt;z-index:251663360" coordsize="64320,6174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A diagram of a light&#10;&#10;Description automatically generated with medium confidence" style="position:absolute;width:57308;height:6174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">
                  <v:imagedata r:id="rId9" o:title="A diagram of a light&#10;&#10;Description automatically generated with medium confidence"/>
                </v:shape>
                <v:group id="_x0000_s1028" style="position:absolute;left:54160;top:10726;width:10160;height:6937" coordorigin="54151,10720" coordsize="10160,69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">
                  <v:rect id="Rectangle 1081775883" o:spid="_x0000_s1029" style="position:absolute;left:54913;top:11656;width:2159;height:369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" fillcolor="white [3212]" stroked="f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030" type="#_x0000_t202" style="position:absolute;left:54151;top:10720;width:10160;height:48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" filled="f" stroked="f">
                    <v:textbox style="mso-fit-shape-to-text:t">
                      <w:txbxContent>
                        <w:p w14:paraId="7C3890F3" w14:textId="77777777" w:rsidR="00552742" w:rsidRDefault="00552742" w:rsidP="00552742">
                          <w:pPr>
                            <w:rPr>
                              <w:rFonts w:hAnsi="Aptos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LL-FR</w:t>
                          </w:r>
                        </w:p>
                      </w:txbxContent>
                    </v:textbox>
                  </v:shape>
                  <v:shape id="TextBox 10" o:spid="_x0000_s1031" type="#_x0000_t202" style="position:absolute;left:54151;top:12793;width:10160;height:48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" filled="f" stroked="f">
                    <v:textbox style="mso-fit-shape-to-text:t">
                      <w:txbxContent>
                        <w:p w14:paraId="211DAF2B" w14:textId="77777777" w:rsidR="00552742" w:rsidRDefault="00552742" w:rsidP="00552742">
                          <w:pPr>
                            <w:rPr>
                              <w:rFonts w:hAnsi="Aptos"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HL-WL</w:t>
                          </w:r>
                        </w:p>
                      </w:txbxContent>
                    </v:textbox>
                  </v:shape>
                </v:group>
                <v:rect id="Rectangle 1" o:spid="_x0000_s1032" style="position:absolute;left:48093;top:7649;width:3831;height:18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" fillcolor="white [3212]" stroked="f" strokeweight="1pt"/>
                <v:shape id="TextBox 2" o:spid="_x0000_s1033" type="#_x0000_t202" style="position:absolute;left:47477;top:7473;width:4908;height:42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0AD5C5E3" w14:textId="77777777" w:rsidR="00552742" w:rsidRDefault="00552742" w:rsidP="0055274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LF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55E7844A" w14:textId="491B2938" w:rsidR="00910640" w:rsidRDefault="00910640" w:rsidP="00910640">
      <w:pPr>
        <w:rPr>
          <w:rFonts w:ascii="Times New Roman" w:hAnsi="Times New Roman" w:cs="Times New Roman"/>
        </w:rPr>
      </w:pPr>
      <w:r w:rsidRPr="00971274">
        <w:rPr>
          <w:rFonts w:ascii="Times New Roman" w:hAnsi="Times New Roman" w:cs="Times New Roman"/>
          <w:b/>
          <w:bCs/>
        </w:rPr>
        <w:t>Figure S</w:t>
      </w:r>
      <w:r w:rsidR="00ED595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</w:t>
      </w:r>
      <w:r w:rsidRPr="00BA7787">
        <w:rPr>
          <w:rFonts w:ascii="Times New Roman" w:hAnsi="Times New Roman" w:cs="Times New Roman"/>
        </w:rPr>
        <w:t>Heatmap of MBIC11017 full transcriptome of DE genes between HL-WL and LL-FR. Scales represent log</w:t>
      </w:r>
      <w:r w:rsidRPr="00BA7787">
        <w:rPr>
          <w:rFonts w:ascii="Times New Roman" w:hAnsi="Times New Roman" w:cs="Times New Roman"/>
          <w:vertAlign w:val="subscript"/>
        </w:rPr>
        <w:t>2</w:t>
      </w:r>
      <w:r w:rsidRPr="00BA7787">
        <w:rPr>
          <w:rFonts w:ascii="Times New Roman" w:hAnsi="Times New Roman" w:cs="Times New Roman"/>
        </w:rPr>
        <w:t xml:space="preserve"> fold change (LFC) in gene expression following DESeq2 normalization.</w:t>
      </w:r>
    </w:p>
    <w:p w14:paraId="3AB700C5" w14:textId="77777777" w:rsidR="00E2640D" w:rsidRDefault="00E2640D" w:rsidP="00910640">
      <w:pPr>
        <w:rPr>
          <w:rFonts w:ascii="Times New Roman" w:hAnsi="Times New Roman" w:cs="Times New Roman"/>
        </w:rPr>
      </w:pPr>
    </w:p>
    <w:p w14:paraId="4AE46F83" w14:textId="77777777" w:rsidR="00ED5957" w:rsidRDefault="00ED5957" w:rsidP="00910640">
      <w:pPr>
        <w:rPr>
          <w:rFonts w:ascii="Times New Roman" w:hAnsi="Times New Roman" w:cs="Times New Roman"/>
        </w:rPr>
      </w:pPr>
    </w:p>
    <w:p w14:paraId="0F5442CA" w14:textId="77777777" w:rsidR="00ED5957" w:rsidRDefault="00ED5957" w:rsidP="00910640">
      <w:pPr>
        <w:rPr>
          <w:rFonts w:ascii="Times New Roman" w:hAnsi="Times New Roman" w:cs="Times New Roman"/>
        </w:rPr>
      </w:pPr>
    </w:p>
    <w:p w14:paraId="40033838" w14:textId="77777777" w:rsidR="00ED5957" w:rsidRDefault="00ED5957" w:rsidP="00ED5957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5796842" wp14:editId="1DA15125">
            <wp:extent cx="5708926" cy="3430105"/>
            <wp:effectExtent l="0" t="0" r="0" b="0"/>
            <wp:docPr id="17829188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74EBDC-189D-7513-BFD4-CEB7D0A8F0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690A0E5" w14:textId="22BFFD73" w:rsidR="00ED5957" w:rsidRPr="00EC14EC" w:rsidRDefault="00ED5957" w:rsidP="00ED5957">
      <w:pPr>
        <w:rPr>
          <w:rFonts w:ascii="Times New Roman" w:hAnsi="Times New Roman" w:cs="Times New Roman"/>
          <w:b/>
          <w:bCs/>
        </w:rPr>
      </w:pPr>
      <w:r w:rsidRPr="0091064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Spectra of cool </w:t>
      </w:r>
      <w:proofErr w:type="gramStart"/>
      <w:r>
        <w:rPr>
          <w:rFonts w:ascii="Times New Roman" w:hAnsi="Times New Roman" w:cs="Times New Roman"/>
        </w:rPr>
        <w:t>white fluorescent</w:t>
      </w:r>
      <w:proofErr w:type="gramEnd"/>
      <w:r>
        <w:rPr>
          <w:rFonts w:ascii="Times New Roman" w:hAnsi="Times New Roman" w:cs="Times New Roman"/>
        </w:rPr>
        <w:t xml:space="preserve"> light (WL) and far-red LED light (FR) environments. </w:t>
      </w:r>
    </w:p>
    <w:p w14:paraId="12CC3B14" w14:textId="77777777" w:rsidR="00ED5957" w:rsidRDefault="00ED5957" w:rsidP="00910640">
      <w:pPr>
        <w:rPr>
          <w:rFonts w:ascii="Times New Roman" w:hAnsi="Times New Roman" w:cs="Times New Roman"/>
        </w:rPr>
      </w:pPr>
    </w:p>
    <w:p w14:paraId="366E97B2" w14:textId="57028BD8" w:rsidR="00E2640D" w:rsidRDefault="00E2640D" w:rsidP="00910640">
      <w:pPr>
        <w:rPr>
          <w:rFonts w:ascii="Times New Roman" w:hAnsi="Times New Roman" w:cs="Times New Roman"/>
        </w:rPr>
      </w:pPr>
    </w:p>
    <w:p w14:paraId="40293E46" w14:textId="77777777" w:rsidR="00910640" w:rsidRDefault="00910640">
      <w:pPr>
        <w:rPr>
          <w:rFonts w:ascii="Times New Roman" w:hAnsi="Times New Roman" w:cs="Times New Roman"/>
        </w:rPr>
      </w:pPr>
    </w:p>
    <w:sectPr w:rsidR="00910640" w:rsidSect="0070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0AFA4" w14:textId="77777777" w:rsidR="00A46773" w:rsidRDefault="00A46773" w:rsidP="00552742">
      <w:pPr>
        <w:spacing w:before="0" w:after="0"/>
      </w:pPr>
      <w:r>
        <w:separator/>
      </w:r>
    </w:p>
  </w:endnote>
  <w:endnote w:type="continuationSeparator" w:id="0">
    <w:p w14:paraId="211C0811" w14:textId="77777777" w:rsidR="00A46773" w:rsidRDefault="00A46773" w:rsidP="005527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993A25" w14:textId="77777777" w:rsidR="00A46773" w:rsidRDefault="00A46773" w:rsidP="00552742">
      <w:pPr>
        <w:spacing w:before="0" w:after="0"/>
      </w:pPr>
      <w:r>
        <w:separator/>
      </w:r>
    </w:p>
  </w:footnote>
  <w:footnote w:type="continuationSeparator" w:id="0">
    <w:p w14:paraId="0FA542A8" w14:textId="77777777" w:rsidR="00A46773" w:rsidRDefault="00A46773" w:rsidP="0055274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42"/>
    <w:rsid w:val="00120262"/>
    <w:rsid w:val="00141137"/>
    <w:rsid w:val="001C551F"/>
    <w:rsid w:val="00390747"/>
    <w:rsid w:val="00396A81"/>
    <w:rsid w:val="00552742"/>
    <w:rsid w:val="006C1642"/>
    <w:rsid w:val="006F5AE5"/>
    <w:rsid w:val="0070663D"/>
    <w:rsid w:val="008547BB"/>
    <w:rsid w:val="00910640"/>
    <w:rsid w:val="00971274"/>
    <w:rsid w:val="009C5343"/>
    <w:rsid w:val="009F424D"/>
    <w:rsid w:val="00A46773"/>
    <w:rsid w:val="00B45384"/>
    <w:rsid w:val="00B7659F"/>
    <w:rsid w:val="00BA7787"/>
    <w:rsid w:val="00C63602"/>
    <w:rsid w:val="00DD273C"/>
    <w:rsid w:val="00E16BEC"/>
    <w:rsid w:val="00E2640D"/>
    <w:rsid w:val="00E34E4E"/>
    <w:rsid w:val="00EC14EC"/>
    <w:rsid w:val="00ED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9C47"/>
  <w15:chartTrackingRefBased/>
  <w15:docId w15:val="{8C7E3D5A-BE37-9343-911A-63C23D1D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1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6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6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64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64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64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6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6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274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52742"/>
  </w:style>
  <w:style w:type="paragraph" w:styleId="Footer">
    <w:name w:val="footer"/>
    <w:basedOn w:val="Normal"/>
    <w:link w:val="FooterChar"/>
    <w:uiPriority w:val="99"/>
    <w:unhideWhenUsed/>
    <w:rsid w:val="0055274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52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keaulrich/Mirror/Miller_lab/spectra_for_light_environments/light_spectra_ch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L</c:v>
                </c:pt>
              </c:strCache>
            </c:strRef>
          </c:tx>
          <c:spPr>
            <a:solidFill>
              <a:schemeClr val="bg1">
                <a:lumMod val="50000"/>
                <a:alpha val="38668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cat>
            <c:numRef>
              <c:f>Sheet1!$A$2:$A$452</c:f>
              <c:numCache>
                <c:formatCode>General</c:formatCode>
                <c:ptCount val="4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</c:numCache>
            </c:numRef>
          </c:cat>
          <c:val>
            <c:numRef>
              <c:f>Sheet1!$B$2:$B$452</c:f>
              <c:numCache>
                <c:formatCode>General</c:formatCode>
                <c:ptCount val="451"/>
                <c:pt idx="0">
                  <c:v>0.32419599999999998</c:v>
                </c:pt>
                <c:pt idx="1">
                  <c:v>0.27845599999999998</c:v>
                </c:pt>
                <c:pt idx="2">
                  <c:v>0.24567600000000001</c:v>
                </c:pt>
                <c:pt idx="3">
                  <c:v>0.245</c:v>
                </c:pt>
                <c:pt idx="4">
                  <c:v>0.27642699999999998</c:v>
                </c:pt>
                <c:pt idx="5">
                  <c:v>0.32864700000000002</c:v>
                </c:pt>
                <c:pt idx="6">
                  <c:v>0.38310499999999997</c:v>
                </c:pt>
                <c:pt idx="7">
                  <c:v>0.45095299999999999</c:v>
                </c:pt>
                <c:pt idx="8">
                  <c:v>0.67310499999999995</c:v>
                </c:pt>
                <c:pt idx="9">
                  <c:v>1.048972</c:v>
                </c:pt>
                <c:pt idx="10">
                  <c:v>1.599871</c:v>
                </c:pt>
                <c:pt idx="11">
                  <c:v>2.229587</c:v>
                </c:pt>
                <c:pt idx="12">
                  <c:v>2.9381210000000002</c:v>
                </c:pt>
                <c:pt idx="13">
                  <c:v>3.5394960000000002</c:v>
                </c:pt>
                <c:pt idx="14">
                  <c:v>3.9374180000000001</c:v>
                </c:pt>
                <c:pt idx="15">
                  <c:v>4.1261760000000001</c:v>
                </c:pt>
                <c:pt idx="16">
                  <c:v>4.2081989999999996</c:v>
                </c:pt>
                <c:pt idx="17">
                  <c:v>4.233428</c:v>
                </c:pt>
                <c:pt idx="18">
                  <c:v>4.0742580000000004</c:v>
                </c:pt>
                <c:pt idx="19">
                  <c:v>3.6187580000000001</c:v>
                </c:pt>
                <c:pt idx="20">
                  <c:v>2.866927</c:v>
                </c:pt>
                <c:pt idx="21">
                  <c:v>2.1184120000000002</c:v>
                </c:pt>
                <c:pt idx="22">
                  <c:v>1.5770930000000001</c:v>
                </c:pt>
                <c:pt idx="23">
                  <c:v>1.260594</c:v>
                </c:pt>
                <c:pt idx="24">
                  <c:v>1.095742</c:v>
                </c:pt>
                <c:pt idx="25">
                  <c:v>1.041669</c:v>
                </c:pt>
                <c:pt idx="26">
                  <c:v>1.076441</c:v>
                </c:pt>
                <c:pt idx="27">
                  <c:v>1.1029040000000001</c:v>
                </c:pt>
                <c:pt idx="28">
                  <c:v>1.1210580000000001</c:v>
                </c:pt>
                <c:pt idx="29">
                  <c:v>1.214736</c:v>
                </c:pt>
                <c:pt idx="30">
                  <c:v>1.303695</c:v>
                </c:pt>
                <c:pt idx="31">
                  <c:v>1.3879360000000001</c:v>
                </c:pt>
                <c:pt idx="32">
                  <c:v>1.3879360000000001</c:v>
                </c:pt>
                <c:pt idx="33">
                  <c:v>1.4139949999999999</c:v>
                </c:pt>
                <c:pt idx="34">
                  <c:v>1.4600059999999999</c:v>
                </c:pt>
                <c:pt idx="35">
                  <c:v>1.5222249999999999</c:v>
                </c:pt>
                <c:pt idx="36">
                  <c:v>1.5745929999999999</c:v>
                </c:pt>
                <c:pt idx="37">
                  <c:v>1.658941</c:v>
                </c:pt>
                <c:pt idx="38">
                  <c:v>1.7792250000000001</c:v>
                </c:pt>
                <c:pt idx="39">
                  <c:v>1.9250039999999999</c:v>
                </c:pt>
                <c:pt idx="40">
                  <c:v>2.0429330000000001</c:v>
                </c:pt>
                <c:pt idx="41">
                  <c:v>2.1328</c:v>
                </c:pt>
                <c:pt idx="42">
                  <c:v>2.230658</c:v>
                </c:pt>
                <c:pt idx="43">
                  <c:v>2.3624909999999999</c:v>
                </c:pt>
                <c:pt idx="44">
                  <c:v>2.537938</c:v>
                </c:pt>
                <c:pt idx="45">
                  <c:v>2.7909709999999999</c:v>
                </c:pt>
                <c:pt idx="46">
                  <c:v>3.1132249999999999</c:v>
                </c:pt>
                <c:pt idx="47">
                  <c:v>3.6753439999999999</c:v>
                </c:pt>
                <c:pt idx="48">
                  <c:v>4.5785070000000001</c:v>
                </c:pt>
                <c:pt idx="49">
                  <c:v>5.8227149999999996</c:v>
                </c:pt>
                <c:pt idx="50">
                  <c:v>7.4208249999999998</c:v>
                </c:pt>
                <c:pt idx="51">
                  <c:v>9.2284600000000001</c:v>
                </c:pt>
                <c:pt idx="52">
                  <c:v>11.085772</c:v>
                </c:pt>
                <c:pt idx="53">
                  <c:v>12.458178999999999</c:v>
                </c:pt>
                <c:pt idx="54">
                  <c:v>13.3293</c:v>
                </c:pt>
                <c:pt idx="55">
                  <c:v>13.706253</c:v>
                </c:pt>
                <c:pt idx="56">
                  <c:v>13.871033000000001</c:v>
                </c:pt>
                <c:pt idx="57">
                  <c:v>13.75656</c:v>
                </c:pt>
                <c:pt idx="58">
                  <c:v>13.045214</c:v>
                </c:pt>
                <c:pt idx="59">
                  <c:v>11.796436999999999</c:v>
                </c:pt>
                <c:pt idx="60">
                  <c:v>10.186578000000001</c:v>
                </c:pt>
                <c:pt idx="61">
                  <c:v>8.7814350000000001</c:v>
                </c:pt>
                <c:pt idx="62">
                  <c:v>7.5810079999999997</c:v>
                </c:pt>
                <c:pt idx="63">
                  <c:v>6.8394029999999999</c:v>
                </c:pt>
                <c:pt idx="64">
                  <c:v>6.4816190000000002</c:v>
                </c:pt>
                <c:pt idx="65">
                  <c:v>6.5290039999999996</c:v>
                </c:pt>
                <c:pt idx="66">
                  <c:v>6.6555160000000004</c:v>
                </c:pt>
                <c:pt idx="67">
                  <c:v>6.8407030000000004</c:v>
                </c:pt>
                <c:pt idx="68">
                  <c:v>7.0476470000000004</c:v>
                </c:pt>
                <c:pt idx="69">
                  <c:v>7.2347479999999997</c:v>
                </c:pt>
                <c:pt idx="70">
                  <c:v>7.4116229999999996</c:v>
                </c:pt>
                <c:pt idx="71">
                  <c:v>7.6299939999999999</c:v>
                </c:pt>
                <c:pt idx="72">
                  <c:v>7.8941290000000004</c:v>
                </c:pt>
                <c:pt idx="73">
                  <c:v>8.2269190000000005</c:v>
                </c:pt>
                <c:pt idx="74">
                  <c:v>8.6105370000000008</c:v>
                </c:pt>
                <c:pt idx="75">
                  <c:v>9.0723859999999998</c:v>
                </c:pt>
                <c:pt idx="76">
                  <c:v>9.926418</c:v>
                </c:pt>
                <c:pt idx="77">
                  <c:v>11.154322000000001</c:v>
                </c:pt>
                <c:pt idx="78">
                  <c:v>13.195437999999999</c:v>
                </c:pt>
                <c:pt idx="79">
                  <c:v>16.149597</c:v>
                </c:pt>
                <c:pt idx="80">
                  <c:v>20.016804</c:v>
                </c:pt>
                <c:pt idx="81">
                  <c:v>24.851416</c:v>
                </c:pt>
                <c:pt idx="82">
                  <c:v>30.232662000000001</c:v>
                </c:pt>
                <c:pt idx="83">
                  <c:v>35.638812999999999</c:v>
                </c:pt>
                <c:pt idx="84">
                  <c:v>39.765549</c:v>
                </c:pt>
                <c:pt idx="85">
                  <c:v>42.587349000000003</c:v>
                </c:pt>
                <c:pt idx="86">
                  <c:v>43.520882</c:v>
                </c:pt>
                <c:pt idx="87">
                  <c:v>43.154975999999998</c:v>
                </c:pt>
                <c:pt idx="88">
                  <c:v>41.149487000000001</c:v>
                </c:pt>
                <c:pt idx="89">
                  <c:v>37.830441</c:v>
                </c:pt>
                <c:pt idx="90">
                  <c:v>33.392238999999996</c:v>
                </c:pt>
                <c:pt idx="91">
                  <c:v>28.162524999999999</c:v>
                </c:pt>
                <c:pt idx="92">
                  <c:v>22.916423999999999</c:v>
                </c:pt>
                <c:pt idx="93">
                  <c:v>18.007898000000001</c:v>
                </c:pt>
                <c:pt idx="94">
                  <c:v>14.67482</c:v>
                </c:pt>
                <c:pt idx="95">
                  <c:v>12.921093000000001</c:v>
                </c:pt>
                <c:pt idx="96">
                  <c:v>12.511424999999999</c:v>
                </c:pt>
                <c:pt idx="97">
                  <c:v>12.273515</c:v>
                </c:pt>
                <c:pt idx="98">
                  <c:v>12.215653</c:v>
                </c:pt>
                <c:pt idx="99">
                  <c:v>12.261988000000001</c:v>
                </c:pt>
                <c:pt idx="100">
                  <c:v>12.359429</c:v>
                </c:pt>
                <c:pt idx="101">
                  <c:v>12.497263999999999</c:v>
                </c:pt>
                <c:pt idx="102">
                  <c:v>12.631299</c:v>
                </c:pt>
                <c:pt idx="103">
                  <c:v>12.759672999999999</c:v>
                </c:pt>
                <c:pt idx="104">
                  <c:v>12.870914000000001</c:v>
                </c:pt>
                <c:pt idx="105">
                  <c:v>12.966396</c:v>
                </c:pt>
                <c:pt idx="106">
                  <c:v>13.058381000000001</c:v>
                </c:pt>
                <c:pt idx="107">
                  <c:v>13.167586999999999</c:v>
                </c:pt>
                <c:pt idx="108">
                  <c:v>13.294126</c:v>
                </c:pt>
                <c:pt idx="109">
                  <c:v>13.428595</c:v>
                </c:pt>
                <c:pt idx="110">
                  <c:v>13.564171</c:v>
                </c:pt>
                <c:pt idx="111">
                  <c:v>13.691452</c:v>
                </c:pt>
                <c:pt idx="112">
                  <c:v>13.802911</c:v>
                </c:pt>
                <c:pt idx="113">
                  <c:v>13.899417</c:v>
                </c:pt>
                <c:pt idx="114">
                  <c:v>13.999506</c:v>
                </c:pt>
                <c:pt idx="115">
                  <c:v>14.109705999999999</c:v>
                </c:pt>
                <c:pt idx="116">
                  <c:v>14.215031</c:v>
                </c:pt>
                <c:pt idx="117">
                  <c:v>14.296415</c:v>
                </c:pt>
                <c:pt idx="118">
                  <c:v>14.356444</c:v>
                </c:pt>
                <c:pt idx="119">
                  <c:v>14.432914</c:v>
                </c:pt>
                <c:pt idx="120">
                  <c:v>14.535638000000001</c:v>
                </c:pt>
                <c:pt idx="121">
                  <c:v>14.642573000000001</c:v>
                </c:pt>
                <c:pt idx="122">
                  <c:v>14.717673</c:v>
                </c:pt>
                <c:pt idx="123">
                  <c:v>14.764431999999999</c:v>
                </c:pt>
                <c:pt idx="124">
                  <c:v>14.825734000000001</c:v>
                </c:pt>
                <c:pt idx="125">
                  <c:v>14.913948</c:v>
                </c:pt>
                <c:pt idx="126">
                  <c:v>15.00925</c:v>
                </c:pt>
                <c:pt idx="127">
                  <c:v>15.079497999999999</c:v>
                </c:pt>
                <c:pt idx="128">
                  <c:v>15.121976999999999</c:v>
                </c:pt>
                <c:pt idx="129">
                  <c:v>15.140651999999999</c:v>
                </c:pt>
                <c:pt idx="130">
                  <c:v>15.14423</c:v>
                </c:pt>
                <c:pt idx="131">
                  <c:v>15.137807</c:v>
                </c:pt>
                <c:pt idx="132">
                  <c:v>15.134729</c:v>
                </c:pt>
                <c:pt idx="133">
                  <c:v>15.141235</c:v>
                </c:pt>
                <c:pt idx="134">
                  <c:v>15.173676</c:v>
                </c:pt>
                <c:pt idx="135">
                  <c:v>15.231088</c:v>
                </c:pt>
                <c:pt idx="136">
                  <c:v>15.281762000000001</c:v>
                </c:pt>
                <c:pt idx="137">
                  <c:v>15.300304000000001</c:v>
                </c:pt>
                <c:pt idx="138">
                  <c:v>15.284584000000001</c:v>
                </c:pt>
                <c:pt idx="139">
                  <c:v>15.255922999999999</c:v>
                </c:pt>
                <c:pt idx="140">
                  <c:v>15.220988999999999</c:v>
                </c:pt>
                <c:pt idx="141">
                  <c:v>15.193927</c:v>
                </c:pt>
                <c:pt idx="142">
                  <c:v>15.180326000000001</c:v>
                </c:pt>
                <c:pt idx="143">
                  <c:v>15.171042</c:v>
                </c:pt>
                <c:pt idx="144">
                  <c:v>15.142887</c:v>
                </c:pt>
                <c:pt idx="145">
                  <c:v>15.094260999999999</c:v>
                </c:pt>
                <c:pt idx="146">
                  <c:v>15.022131</c:v>
                </c:pt>
                <c:pt idx="147">
                  <c:v>14.937676</c:v>
                </c:pt>
                <c:pt idx="148">
                  <c:v>14.846323</c:v>
                </c:pt>
                <c:pt idx="149">
                  <c:v>14.76407</c:v>
                </c:pt>
                <c:pt idx="150">
                  <c:v>14.691784</c:v>
                </c:pt>
                <c:pt idx="151">
                  <c:v>14.629030999999999</c:v>
                </c:pt>
                <c:pt idx="152">
                  <c:v>14.571982999999999</c:v>
                </c:pt>
                <c:pt idx="153">
                  <c:v>14.526914</c:v>
                </c:pt>
                <c:pt idx="154">
                  <c:v>14.491619999999999</c:v>
                </c:pt>
                <c:pt idx="155">
                  <c:v>14.461740000000001</c:v>
                </c:pt>
                <c:pt idx="156">
                  <c:v>14.4206</c:v>
                </c:pt>
                <c:pt idx="157">
                  <c:v>14.365564000000001</c:v>
                </c:pt>
                <c:pt idx="158">
                  <c:v>14.313916000000001</c:v>
                </c:pt>
                <c:pt idx="159">
                  <c:v>14.276607</c:v>
                </c:pt>
                <c:pt idx="160">
                  <c:v>14.258307</c:v>
                </c:pt>
                <c:pt idx="161">
                  <c:v>14.250844000000001</c:v>
                </c:pt>
                <c:pt idx="162">
                  <c:v>14.252908</c:v>
                </c:pt>
                <c:pt idx="163">
                  <c:v>14.26079</c:v>
                </c:pt>
                <c:pt idx="164">
                  <c:v>14.269722</c:v>
                </c:pt>
                <c:pt idx="165">
                  <c:v>14.293661999999999</c:v>
                </c:pt>
                <c:pt idx="166">
                  <c:v>14.337738</c:v>
                </c:pt>
                <c:pt idx="167">
                  <c:v>14.407169</c:v>
                </c:pt>
                <c:pt idx="168">
                  <c:v>14.499707000000001</c:v>
                </c:pt>
                <c:pt idx="169">
                  <c:v>14.609260000000001</c:v>
                </c:pt>
                <c:pt idx="170">
                  <c:v>14.734294</c:v>
                </c:pt>
                <c:pt idx="171">
                  <c:v>14.863334</c:v>
                </c:pt>
                <c:pt idx="172">
                  <c:v>15.00052</c:v>
                </c:pt>
                <c:pt idx="173">
                  <c:v>15.14568</c:v>
                </c:pt>
                <c:pt idx="174">
                  <c:v>15.305659</c:v>
                </c:pt>
                <c:pt idx="175">
                  <c:v>15.512259</c:v>
                </c:pt>
                <c:pt idx="176">
                  <c:v>15.76197</c:v>
                </c:pt>
                <c:pt idx="177">
                  <c:v>16.050633999999999</c:v>
                </c:pt>
                <c:pt idx="178">
                  <c:v>16.343077000000001</c:v>
                </c:pt>
                <c:pt idx="179">
                  <c:v>16.648614999999999</c:v>
                </c:pt>
                <c:pt idx="180">
                  <c:v>16.976476999999999</c:v>
                </c:pt>
                <c:pt idx="181">
                  <c:v>17.329317</c:v>
                </c:pt>
                <c:pt idx="182">
                  <c:v>17.740787999999998</c:v>
                </c:pt>
                <c:pt idx="183">
                  <c:v>18.198658000000002</c:v>
                </c:pt>
                <c:pt idx="184">
                  <c:v>18.792480000000001</c:v>
                </c:pt>
                <c:pt idx="185">
                  <c:v>19.515294999999998</c:v>
                </c:pt>
                <c:pt idx="186">
                  <c:v>20.427472999999999</c:v>
                </c:pt>
                <c:pt idx="187">
                  <c:v>21.537531000000001</c:v>
                </c:pt>
                <c:pt idx="188">
                  <c:v>22.818860999999998</c:v>
                </c:pt>
                <c:pt idx="189">
                  <c:v>24.506491</c:v>
                </c:pt>
                <c:pt idx="190">
                  <c:v>26.498923999999999</c:v>
                </c:pt>
                <c:pt idx="191">
                  <c:v>28.935848</c:v>
                </c:pt>
                <c:pt idx="192">
                  <c:v>31.587534000000002</c:v>
                </c:pt>
                <c:pt idx="193">
                  <c:v>34.433002000000002</c:v>
                </c:pt>
                <c:pt idx="194">
                  <c:v>37.286358</c:v>
                </c:pt>
                <c:pt idx="195">
                  <c:v>40.044333999999999</c:v>
                </c:pt>
                <c:pt idx="196">
                  <c:v>41.759346000000001</c:v>
                </c:pt>
                <c:pt idx="197">
                  <c:v>42.468212000000001</c:v>
                </c:pt>
                <c:pt idx="198">
                  <c:v>42.029170999999998</c:v>
                </c:pt>
                <c:pt idx="199">
                  <c:v>41.342655000000001</c:v>
                </c:pt>
                <c:pt idx="200">
                  <c:v>40.286186000000001</c:v>
                </c:pt>
                <c:pt idx="201">
                  <c:v>38.868670999999999</c:v>
                </c:pt>
                <c:pt idx="202">
                  <c:v>37.180950000000003</c:v>
                </c:pt>
                <c:pt idx="203">
                  <c:v>35.516925999999998</c:v>
                </c:pt>
                <c:pt idx="204">
                  <c:v>34.047027999999997</c:v>
                </c:pt>
                <c:pt idx="205">
                  <c:v>33.214565</c:v>
                </c:pt>
                <c:pt idx="206">
                  <c:v>32.949291000000002</c:v>
                </c:pt>
                <c:pt idx="207">
                  <c:v>33.304122999999997</c:v>
                </c:pt>
                <c:pt idx="208">
                  <c:v>33.859611999999998</c:v>
                </c:pt>
                <c:pt idx="209">
                  <c:v>34.505263999999997</c:v>
                </c:pt>
                <c:pt idx="210">
                  <c:v>35.159824</c:v>
                </c:pt>
                <c:pt idx="211">
                  <c:v>35.776718000000002</c:v>
                </c:pt>
                <c:pt idx="212">
                  <c:v>36.358291999999999</c:v>
                </c:pt>
                <c:pt idx="213">
                  <c:v>36.932662999999998</c:v>
                </c:pt>
                <c:pt idx="214">
                  <c:v>37.519027999999999</c:v>
                </c:pt>
                <c:pt idx="215">
                  <c:v>38.132739999999998</c:v>
                </c:pt>
                <c:pt idx="216">
                  <c:v>38.773003000000003</c:v>
                </c:pt>
                <c:pt idx="217">
                  <c:v>39.419277000000001</c:v>
                </c:pt>
                <c:pt idx="218">
                  <c:v>40.062561000000002</c:v>
                </c:pt>
                <c:pt idx="219">
                  <c:v>40.700713999999998</c:v>
                </c:pt>
                <c:pt idx="220">
                  <c:v>41.335079</c:v>
                </c:pt>
                <c:pt idx="221">
                  <c:v>42.010029000000003</c:v>
                </c:pt>
                <c:pt idx="222">
                  <c:v>42.732886999999998</c:v>
                </c:pt>
                <c:pt idx="223">
                  <c:v>43.506638000000002</c:v>
                </c:pt>
                <c:pt idx="224">
                  <c:v>44.289062000000001</c:v>
                </c:pt>
                <c:pt idx="225">
                  <c:v>45.042732000000001</c:v>
                </c:pt>
                <c:pt idx="226">
                  <c:v>45.718589999999999</c:v>
                </c:pt>
                <c:pt idx="227">
                  <c:v>46.275714999999998</c:v>
                </c:pt>
                <c:pt idx="228">
                  <c:v>46.569114999999996</c:v>
                </c:pt>
                <c:pt idx="229">
                  <c:v>46.644877999999999</c:v>
                </c:pt>
                <c:pt idx="230">
                  <c:v>46.415694999999999</c:v>
                </c:pt>
                <c:pt idx="231">
                  <c:v>46.052975000000004</c:v>
                </c:pt>
                <c:pt idx="232">
                  <c:v>45.461970999999998</c:v>
                </c:pt>
                <c:pt idx="233">
                  <c:v>44.732940999999997</c:v>
                </c:pt>
                <c:pt idx="234">
                  <c:v>43.905631999999997</c:v>
                </c:pt>
                <c:pt idx="235">
                  <c:v>43.107464</c:v>
                </c:pt>
                <c:pt idx="236">
                  <c:v>42.402962000000002</c:v>
                </c:pt>
                <c:pt idx="237">
                  <c:v>41.829020999999997</c:v>
                </c:pt>
                <c:pt idx="238">
                  <c:v>41.355834999999999</c:v>
                </c:pt>
                <c:pt idx="239">
                  <c:v>40.989303999999997</c:v>
                </c:pt>
                <c:pt idx="240">
                  <c:v>40.659621999999999</c:v>
                </c:pt>
                <c:pt idx="241">
                  <c:v>40.326965000000001</c:v>
                </c:pt>
                <c:pt idx="242">
                  <c:v>39.952080000000002</c:v>
                </c:pt>
                <c:pt idx="243">
                  <c:v>39.517814999999999</c:v>
                </c:pt>
                <c:pt idx="244">
                  <c:v>39.053001000000002</c:v>
                </c:pt>
                <c:pt idx="245">
                  <c:v>38.569873999999999</c:v>
                </c:pt>
                <c:pt idx="246">
                  <c:v>38.092891999999999</c:v>
                </c:pt>
                <c:pt idx="247">
                  <c:v>37.616661000000001</c:v>
                </c:pt>
                <c:pt idx="248">
                  <c:v>37.102936</c:v>
                </c:pt>
                <c:pt idx="249">
                  <c:v>36.545864000000002</c:v>
                </c:pt>
                <c:pt idx="250">
                  <c:v>35.969524</c:v>
                </c:pt>
                <c:pt idx="251">
                  <c:v>35.405208999999999</c:v>
                </c:pt>
                <c:pt idx="252">
                  <c:v>34.853962000000003</c:v>
                </c:pt>
                <c:pt idx="253">
                  <c:v>34.305363</c:v>
                </c:pt>
                <c:pt idx="254">
                  <c:v>33.717236</c:v>
                </c:pt>
                <c:pt idx="255">
                  <c:v>33.075316999999998</c:v>
                </c:pt>
                <c:pt idx="256">
                  <c:v>32.420592999999997</c:v>
                </c:pt>
                <c:pt idx="257">
                  <c:v>31.820319999999999</c:v>
                </c:pt>
                <c:pt idx="258">
                  <c:v>31.277657999999999</c:v>
                </c:pt>
                <c:pt idx="259">
                  <c:v>30.741695</c:v>
                </c:pt>
                <c:pt idx="260">
                  <c:v>30.176727</c:v>
                </c:pt>
                <c:pt idx="261">
                  <c:v>29.568377000000002</c:v>
                </c:pt>
                <c:pt idx="262">
                  <c:v>28.928671000000001</c:v>
                </c:pt>
                <c:pt idx="263">
                  <c:v>28.278786</c:v>
                </c:pt>
                <c:pt idx="264">
                  <c:v>27.641527</c:v>
                </c:pt>
                <c:pt idx="265">
                  <c:v>27.011652000000002</c:v>
                </c:pt>
                <c:pt idx="266">
                  <c:v>26.378634999999999</c:v>
                </c:pt>
                <c:pt idx="267">
                  <c:v>25.750634999999999</c:v>
                </c:pt>
                <c:pt idx="268">
                  <c:v>25.131502000000001</c:v>
                </c:pt>
                <c:pt idx="269">
                  <c:v>24.518225000000001</c:v>
                </c:pt>
                <c:pt idx="270">
                  <c:v>23.901952999999999</c:v>
                </c:pt>
                <c:pt idx="271">
                  <c:v>23.292435000000001</c:v>
                </c:pt>
                <c:pt idx="272">
                  <c:v>22.698072</c:v>
                </c:pt>
                <c:pt idx="273">
                  <c:v>22.124977000000001</c:v>
                </c:pt>
                <c:pt idx="274">
                  <c:v>21.566859999999998</c:v>
                </c:pt>
                <c:pt idx="275">
                  <c:v>21.013477000000002</c:v>
                </c:pt>
                <c:pt idx="276">
                  <c:v>20.453474</c:v>
                </c:pt>
                <c:pt idx="277">
                  <c:v>19.887551999999999</c:v>
                </c:pt>
                <c:pt idx="278">
                  <c:v>19.330148999999999</c:v>
                </c:pt>
                <c:pt idx="279">
                  <c:v>18.789885999999999</c:v>
                </c:pt>
                <c:pt idx="280">
                  <c:v>18.269383999999999</c:v>
                </c:pt>
                <c:pt idx="281">
                  <c:v>17.760829999999999</c:v>
                </c:pt>
                <c:pt idx="282">
                  <c:v>17.270851</c:v>
                </c:pt>
                <c:pt idx="283">
                  <c:v>16.790873000000001</c:v>
                </c:pt>
                <c:pt idx="284">
                  <c:v>16.307715999999999</c:v>
                </c:pt>
                <c:pt idx="285">
                  <c:v>15.812214000000001</c:v>
                </c:pt>
                <c:pt idx="286">
                  <c:v>15.322094999999999</c:v>
                </c:pt>
                <c:pt idx="287">
                  <c:v>14.848850000000001</c:v>
                </c:pt>
                <c:pt idx="288">
                  <c:v>14.418634000000001</c:v>
                </c:pt>
                <c:pt idx="289">
                  <c:v>14.016933</c:v>
                </c:pt>
                <c:pt idx="290">
                  <c:v>13.616443</c:v>
                </c:pt>
                <c:pt idx="291">
                  <c:v>13.186252</c:v>
                </c:pt>
                <c:pt idx="292">
                  <c:v>12.745815</c:v>
                </c:pt>
                <c:pt idx="293">
                  <c:v>12.328184</c:v>
                </c:pt>
                <c:pt idx="294">
                  <c:v>11.965674999999999</c:v>
                </c:pt>
                <c:pt idx="295">
                  <c:v>11.646630999999999</c:v>
                </c:pt>
                <c:pt idx="296">
                  <c:v>11.329464</c:v>
                </c:pt>
                <c:pt idx="297">
                  <c:v>10.969951</c:v>
                </c:pt>
                <c:pt idx="298">
                  <c:v>10.588145000000001</c:v>
                </c:pt>
                <c:pt idx="299">
                  <c:v>10.236890000000001</c:v>
                </c:pt>
                <c:pt idx="300">
                  <c:v>9.9358039999999992</c:v>
                </c:pt>
                <c:pt idx="301">
                  <c:v>9.65672</c:v>
                </c:pt>
                <c:pt idx="302">
                  <c:v>9.3738939999999999</c:v>
                </c:pt>
                <c:pt idx="303">
                  <c:v>9.0778180000000006</c:v>
                </c:pt>
                <c:pt idx="304">
                  <c:v>8.7857990000000008</c:v>
                </c:pt>
                <c:pt idx="305">
                  <c:v>8.5226410000000001</c:v>
                </c:pt>
                <c:pt idx="306">
                  <c:v>8.2684599999999993</c:v>
                </c:pt>
                <c:pt idx="307">
                  <c:v>7.980111</c:v>
                </c:pt>
                <c:pt idx="308">
                  <c:v>7.6750259999999999</c:v>
                </c:pt>
                <c:pt idx="309">
                  <c:v>7.4115310000000001</c:v>
                </c:pt>
                <c:pt idx="310">
                  <c:v>7.1941920000000001</c:v>
                </c:pt>
                <c:pt idx="311">
                  <c:v>6.9706159999999997</c:v>
                </c:pt>
                <c:pt idx="312">
                  <c:v>6.7394530000000001</c:v>
                </c:pt>
                <c:pt idx="313">
                  <c:v>6.5497259999999997</c:v>
                </c:pt>
                <c:pt idx="314">
                  <c:v>6.3971730000000004</c:v>
                </c:pt>
                <c:pt idx="315">
                  <c:v>6.2293789999999998</c:v>
                </c:pt>
                <c:pt idx="316">
                  <c:v>6.0264930000000003</c:v>
                </c:pt>
                <c:pt idx="317">
                  <c:v>5.8204729999999998</c:v>
                </c:pt>
                <c:pt idx="318">
                  <c:v>5.6355880000000003</c:v>
                </c:pt>
                <c:pt idx="319">
                  <c:v>5.4639740000000003</c:v>
                </c:pt>
                <c:pt idx="320">
                  <c:v>5.2947110000000004</c:v>
                </c:pt>
                <c:pt idx="321">
                  <c:v>5.1238659999999996</c:v>
                </c:pt>
                <c:pt idx="322">
                  <c:v>4.9519799999999998</c:v>
                </c:pt>
                <c:pt idx="323">
                  <c:v>4.7827659999999996</c:v>
                </c:pt>
                <c:pt idx="324">
                  <c:v>4.6227869999999998</c:v>
                </c:pt>
                <c:pt idx="325">
                  <c:v>4.4723350000000002</c:v>
                </c:pt>
                <c:pt idx="326">
                  <c:v>4.3291019999999998</c:v>
                </c:pt>
                <c:pt idx="327">
                  <c:v>4.1877690000000003</c:v>
                </c:pt>
                <c:pt idx="328">
                  <c:v>4.0580980000000002</c:v>
                </c:pt>
                <c:pt idx="329">
                  <c:v>3.9452410000000002</c:v>
                </c:pt>
                <c:pt idx="330">
                  <c:v>3.8403930000000002</c:v>
                </c:pt>
                <c:pt idx="331">
                  <c:v>3.7285900000000001</c:v>
                </c:pt>
                <c:pt idx="332">
                  <c:v>3.605521</c:v>
                </c:pt>
                <c:pt idx="333">
                  <c:v>3.480321</c:v>
                </c:pt>
                <c:pt idx="334">
                  <c:v>3.3632599999999999</c:v>
                </c:pt>
                <c:pt idx="335">
                  <c:v>3.254823</c:v>
                </c:pt>
                <c:pt idx="336">
                  <c:v>3.184736</c:v>
                </c:pt>
                <c:pt idx="337">
                  <c:v>3.1432699999999998</c:v>
                </c:pt>
                <c:pt idx="338">
                  <c:v>3.1099510000000001</c:v>
                </c:pt>
                <c:pt idx="339">
                  <c:v>3.055647</c:v>
                </c:pt>
                <c:pt idx="340">
                  <c:v>2.9851740000000002</c:v>
                </c:pt>
                <c:pt idx="341">
                  <c:v>2.9218449999999998</c:v>
                </c:pt>
                <c:pt idx="342">
                  <c:v>2.8746269999999998</c:v>
                </c:pt>
                <c:pt idx="343">
                  <c:v>2.8295469999999998</c:v>
                </c:pt>
                <c:pt idx="344">
                  <c:v>2.7644329999999999</c:v>
                </c:pt>
                <c:pt idx="345">
                  <c:v>2.6690999999999998</c:v>
                </c:pt>
                <c:pt idx="346">
                  <c:v>2.5539000000000001</c:v>
                </c:pt>
                <c:pt idx="347">
                  <c:v>2.456976</c:v>
                </c:pt>
                <c:pt idx="348">
                  <c:v>2.3922759999999998</c:v>
                </c:pt>
                <c:pt idx="349">
                  <c:v>2.347909</c:v>
                </c:pt>
                <c:pt idx="350">
                  <c:v>2.2993600000000001</c:v>
                </c:pt>
                <c:pt idx="351">
                  <c:v>2.230893</c:v>
                </c:pt>
                <c:pt idx="352">
                  <c:v>2.1545930000000002</c:v>
                </c:pt>
                <c:pt idx="353">
                  <c:v>2.0975990000000002</c:v>
                </c:pt>
                <c:pt idx="354">
                  <c:v>2.0643389999999999</c:v>
                </c:pt>
                <c:pt idx="355">
                  <c:v>2.0666950000000002</c:v>
                </c:pt>
                <c:pt idx="356">
                  <c:v>2.0695209999999999</c:v>
                </c:pt>
                <c:pt idx="357">
                  <c:v>2.0340349999999998</c:v>
                </c:pt>
                <c:pt idx="358">
                  <c:v>1.9506749999999999</c:v>
                </c:pt>
                <c:pt idx="359">
                  <c:v>1.835102</c:v>
                </c:pt>
                <c:pt idx="360">
                  <c:v>1.7446079999999999</c:v>
                </c:pt>
                <c:pt idx="361">
                  <c:v>1.692609</c:v>
                </c:pt>
                <c:pt idx="362">
                  <c:v>1.6662380000000001</c:v>
                </c:pt>
                <c:pt idx="363">
                  <c:v>1.6413219999999999</c:v>
                </c:pt>
                <c:pt idx="364">
                  <c:v>1.5797019999999999</c:v>
                </c:pt>
                <c:pt idx="365">
                  <c:v>1.49186</c:v>
                </c:pt>
                <c:pt idx="366">
                  <c:v>1.406812</c:v>
                </c:pt>
                <c:pt idx="367">
                  <c:v>1.35226</c:v>
                </c:pt>
                <c:pt idx="368">
                  <c:v>1.340746</c:v>
                </c:pt>
                <c:pt idx="369">
                  <c:v>1.3415919999999999</c:v>
                </c:pt>
                <c:pt idx="370">
                  <c:v>1.343898</c:v>
                </c:pt>
                <c:pt idx="371">
                  <c:v>1.3080510000000001</c:v>
                </c:pt>
                <c:pt idx="372">
                  <c:v>1.2256640000000001</c:v>
                </c:pt>
                <c:pt idx="373">
                  <c:v>1.1368240000000001</c:v>
                </c:pt>
                <c:pt idx="374">
                  <c:v>1.074732</c:v>
                </c:pt>
                <c:pt idx="375">
                  <c:v>1.066757</c:v>
                </c:pt>
                <c:pt idx="376">
                  <c:v>1.069704</c:v>
                </c:pt>
                <c:pt idx="377">
                  <c:v>1.0550379999999999</c:v>
                </c:pt>
                <c:pt idx="378">
                  <c:v>1.037717</c:v>
                </c:pt>
                <c:pt idx="379">
                  <c:v>1.053823</c:v>
                </c:pt>
                <c:pt idx="380">
                  <c:v>1.084829</c:v>
                </c:pt>
                <c:pt idx="381">
                  <c:v>1.0881559999999999</c:v>
                </c:pt>
                <c:pt idx="382">
                  <c:v>1.0841240000000001</c:v>
                </c:pt>
                <c:pt idx="383">
                  <c:v>1.107132</c:v>
                </c:pt>
                <c:pt idx="384">
                  <c:v>1.145969</c:v>
                </c:pt>
                <c:pt idx="385">
                  <c:v>1.1781459999999999</c:v>
                </c:pt>
                <c:pt idx="386">
                  <c:v>1.237724</c:v>
                </c:pt>
                <c:pt idx="387">
                  <c:v>1.306908</c:v>
                </c:pt>
                <c:pt idx="388">
                  <c:v>1.3447309999999999</c:v>
                </c:pt>
                <c:pt idx="389">
                  <c:v>1.3060179999999999</c:v>
                </c:pt>
                <c:pt idx="390">
                  <c:v>1.2410969999999999</c:v>
                </c:pt>
                <c:pt idx="391">
                  <c:v>1.188658</c:v>
                </c:pt>
                <c:pt idx="392">
                  <c:v>1.139705</c:v>
                </c:pt>
                <c:pt idx="393">
                  <c:v>1.0631919999999999</c:v>
                </c:pt>
                <c:pt idx="394">
                  <c:v>0.986869</c:v>
                </c:pt>
                <c:pt idx="395">
                  <c:v>0.95496000000000003</c:v>
                </c:pt>
                <c:pt idx="396">
                  <c:v>1.0477920000000001</c:v>
                </c:pt>
                <c:pt idx="397">
                  <c:v>1.191721</c:v>
                </c:pt>
                <c:pt idx="398">
                  <c:v>1.3317159999999999</c:v>
                </c:pt>
                <c:pt idx="399">
                  <c:v>1.3939839999999999</c:v>
                </c:pt>
                <c:pt idx="400">
                  <c:v>1.3941079999999999</c:v>
                </c:pt>
                <c:pt idx="401">
                  <c:v>1.375213</c:v>
                </c:pt>
                <c:pt idx="402">
                  <c:v>1.3502879999999999</c:v>
                </c:pt>
                <c:pt idx="403">
                  <c:v>1.317547</c:v>
                </c:pt>
                <c:pt idx="404">
                  <c:v>1.2793559999999999</c:v>
                </c:pt>
                <c:pt idx="405">
                  <c:v>1.2449159999999999</c:v>
                </c:pt>
                <c:pt idx="406">
                  <c:v>1.2099740000000001</c:v>
                </c:pt>
                <c:pt idx="407">
                  <c:v>1.1870339999999999</c:v>
                </c:pt>
                <c:pt idx="408">
                  <c:v>1.228248</c:v>
                </c:pt>
                <c:pt idx="409">
                  <c:v>1.3617649999999999</c:v>
                </c:pt>
                <c:pt idx="410">
                  <c:v>1.575869</c:v>
                </c:pt>
                <c:pt idx="411">
                  <c:v>1.7501850000000001</c:v>
                </c:pt>
                <c:pt idx="412">
                  <c:v>1.8515079999999999</c:v>
                </c:pt>
                <c:pt idx="413">
                  <c:v>1.8341750000000001</c:v>
                </c:pt>
                <c:pt idx="414">
                  <c:v>1.7842629999999999</c:v>
                </c:pt>
                <c:pt idx="415">
                  <c:v>1.731579</c:v>
                </c:pt>
                <c:pt idx="416">
                  <c:v>1.659119</c:v>
                </c:pt>
                <c:pt idx="417">
                  <c:v>1.555455</c:v>
                </c:pt>
                <c:pt idx="418">
                  <c:v>1.4279539999999999</c:v>
                </c:pt>
                <c:pt idx="419">
                  <c:v>1.3249899999999999</c:v>
                </c:pt>
                <c:pt idx="420">
                  <c:v>1.235236</c:v>
                </c:pt>
                <c:pt idx="421">
                  <c:v>1.15154</c:v>
                </c:pt>
                <c:pt idx="422">
                  <c:v>1.078309</c:v>
                </c:pt>
                <c:pt idx="423">
                  <c:v>1.014642</c:v>
                </c:pt>
                <c:pt idx="424">
                  <c:v>0.97134399999999999</c:v>
                </c:pt>
                <c:pt idx="425">
                  <c:v>0.93579400000000001</c:v>
                </c:pt>
                <c:pt idx="426">
                  <c:v>0.875915</c:v>
                </c:pt>
                <c:pt idx="427">
                  <c:v>0.81611699999999998</c:v>
                </c:pt>
                <c:pt idx="428">
                  <c:v>0.76982200000000001</c:v>
                </c:pt>
                <c:pt idx="429">
                  <c:v>0.76982200000000001</c:v>
                </c:pt>
                <c:pt idx="430">
                  <c:v>0.67208999999999997</c:v>
                </c:pt>
                <c:pt idx="431">
                  <c:v>0.51595999999999997</c:v>
                </c:pt>
                <c:pt idx="432">
                  <c:v>0.408501</c:v>
                </c:pt>
                <c:pt idx="433">
                  <c:v>0.41563299999999997</c:v>
                </c:pt>
                <c:pt idx="434">
                  <c:v>0.446799</c:v>
                </c:pt>
                <c:pt idx="435">
                  <c:v>0.45297900000000002</c:v>
                </c:pt>
                <c:pt idx="436">
                  <c:v>0.46743400000000002</c:v>
                </c:pt>
                <c:pt idx="437">
                  <c:v>0.51641899999999996</c:v>
                </c:pt>
                <c:pt idx="438">
                  <c:v>0.535327</c:v>
                </c:pt>
                <c:pt idx="439">
                  <c:v>0.54139300000000001</c:v>
                </c:pt>
                <c:pt idx="440">
                  <c:v>0.65530500000000003</c:v>
                </c:pt>
                <c:pt idx="441">
                  <c:v>0.82423100000000005</c:v>
                </c:pt>
                <c:pt idx="442">
                  <c:v>0.99476399999999998</c:v>
                </c:pt>
                <c:pt idx="443">
                  <c:v>1.059577</c:v>
                </c:pt>
                <c:pt idx="444">
                  <c:v>1.083154</c:v>
                </c:pt>
                <c:pt idx="445">
                  <c:v>1.1068770000000001</c:v>
                </c:pt>
                <c:pt idx="446">
                  <c:v>1.1929179999999999</c:v>
                </c:pt>
                <c:pt idx="447">
                  <c:v>1.3331170000000001</c:v>
                </c:pt>
                <c:pt idx="448">
                  <c:v>1.5161100000000001</c:v>
                </c:pt>
                <c:pt idx="449">
                  <c:v>1.61852</c:v>
                </c:pt>
                <c:pt idx="450">
                  <c:v>1.64342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D0-E34A-B058-4C19E94128A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R</c:v>
                </c:pt>
              </c:strCache>
            </c:strRef>
          </c:tx>
          <c:spPr>
            <a:solidFill>
              <a:srgbClr val="C00000">
                <a:alpha val="39074"/>
              </a:srgbClr>
            </a:solidFill>
            <a:ln>
              <a:solidFill>
                <a:srgbClr val="C00000"/>
              </a:solidFill>
            </a:ln>
            <a:effectLst/>
          </c:spPr>
          <c:cat>
            <c:numRef>
              <c:f>Sheet1!$A$2:$A$452</c:f>
              <c:numCache>
                <c:formatCode>General</c:formatCode>
                <c:ptCount val="451"/>
                <c:pt idx="0">
                  <c:v>350</c:v>
                </c:pt>
                <c:pt idx="1">
                  <c:v>351</c:v>
                </c:pt>
                <c:pt idx="2">
                  <c:v>352</c:v>
                </c:pt>
                <c:pt idx="3">
                  <c:v>353</c:v>
                </c:pt>
                <c:pt idx="4">
                  <c:v>354</c:v>
                </c:pt>
                <c:pt idx="5">
                  <c:v>355</c:v>
                </c:pt>
                <c:pt idx="6">
                  <c:v>356</c:v>
                </c:pt>
                <c:pt idx="7">
                  <c:v>357</c:v>
                </c:pt>
                <c:pt idx="8">
                  <c:v>358</c:v>
                </c:pt>
                <c:pt idx="9">
                  <c:v>359</c:v>
                </c:pt>
                <c:pt idx="10">
                  <c:v>360</c:v>
                </c:pt>
                <c:pt idx="11">
                  <c:v>361</c:v>
                </c:pt>
                <c:pt idx="12">
                  <c:v>362</c:v>
                </c:pt>
                <c:pt idx="13">
                  <c:v>363</c:v>
                </c:pt>
                <c:pt idx="14">
                  <c:v>364</c:v>
                </c:pt>
                <c:pt idx="15">
                  <c:v>365</c:v>
                </c:pt>
                <c:pt idx="16">
                  <c:v>366</c:v>
                </c:pt>
                <c:pt idx="17">
                  <c:v>367</c:v>
                </c:pt>
                <c:pt idx="18">
                  <c:v>368</c:v>
                </c:pt>
                <c:pt idx="19">
                  <c:v>369</c:v>
                </c:pt>
                <c:pt idx="20">
                  <c:v>370</c:v>
                </c:pt>
                <c:pt idx="21">
                  <c:v>371</c:v>
                </c:pt>
                <c:pt idx="22">
                  <c:v>372</c:v>
                </c:pt>
                <c:pt idx="23">
                  <c:v>373</c:v>
                </c:pt>
                <c:pt idx="24">
                  <c:v>374</c:v>
                </c:pt>
                <c:pt idx="25">
                  <c:v>375</c:v>
                </c:pt>
                <c:pt idx="26">
                  <c:v>376</c:v>
                </c:pt>
                <c:pt idx="27">
                  <c:v>377</c:v>
                </c:pt>
                <c:pt idx="28">
                  <c:v>378</c:v>
                </c:pt>
                <c:pt idx="29">
                  <c:v>379</c:v>
                </c:pt>
                <c:pt idx="30">
                  <c:v>380</c:v>
                </c:pt>
                <c:pt idx="31">
                  <c:v>381</c:v>
                </c:pt>
                <c:pt idx="32">
                  <c:v>382</c:v>
                </c:pt>
                <c:pt idx="33">
                  <c:v>383</c:v>
                </c:pt>
                <c:pt idx="34">
                  <c:v>384</c:v>
                </c:pt>
                <c:pt idx="35">
                  <c:v>385</c:v>
                </c:pt>
                <c:pt idx="36">
                  <c:v>386</c:v>
                </c:pt>
                <c:pt idx="37">
                  <c:v>387</c:v>
                </c:pt>
                <c:pt idx="38">
                  <c:v>388</c:v>
                </c:pt>
                <c:pt idx="39">
                  <c:v>389</c:v>
                </c:pt>
                <c:pt idx="40">
                  <c:v>390</c:v>
                </c:pt>
                <c:pt idx="41">
                  <c:v>391</c:v>
                </c:pt>
                <c:pt idx="42">
                  <c:v>392</c:v>
                </c:pt>
                <c:pt idx="43">
                  <c:v>393</c:v>
                </c:pt>
                <c:pt idx="44">
                  <c:v>394</c:v>
                </c:pt>
                <c:pt idx="45">
                  <c:v>395</c:v>
                </c:pt>
                <c:pt idx="46">
                  <c:v>396</c:v>
                </c:pt>
                <c:pt idx="47">
                  <c:v>397</c:v>
                </c:pt>
                <c:pt idx="48">
                  <c:v>398</c:v>
                </c:pt>
                <c:pt idx="49">
                  <c:v>399</c:v>
                </c:pt>
                <c:pt idx="50">
                  <c:v>400</c:v>
                </c:pt>
                <c:pt idx="51">
                  <c:v>401</c:v>
                </c:pt>
                <c:pt idx="52">
                  <c:v>402</c:v>
                </c:pt>
                <c:pt idx="53">
                  <c:v>403</c:v>
                </c:pt>
                <c:pt idx="54">
                  <c:v>404</c:v>
                </c:pt>
                <c:pt idx="55">
                  <c:v>405</c:v>
                </c:pt>
                <c:pt idx="56">
                  <c:v>406</c:v>
                </c:pt>
                <c:pt idx="57">
                  <c:v>407</c:v>
                </c:pt>
                <c:pt idx="58">
                  <c:v>408</c:v>
                </c:pt>
                <c:pt idx="59">
                  <c:v>409</c:v>
                </c:pt>
                <c:pt idx="60">
                  <c:v>410</c:v>
                </c:pt>
                <c:pt idx="61">
                  <c:v>411</c:v>
                </c:pt>
                <c:pt idx="62">
                  <c:v>412</c:v>
                </c:pt>
                <c:pt idx="63">
                  <c:v>413</c:v>
                </c:pt>
                <c:pt idx="64">
                  <c:v>414</c:v>
                </c:pt>
                <c:pt idx="65">
                  <c:v>415</c:v>
                </c:pt>
                <c:pt idx="66">
                  <c:v>416</c:v>
                </c:pt>
                <c:pt idx="67">
                  <c:v>417</c:v>
                </c:pt>
                <c:pt idx="68">
                  <c:v>418</c:v>
                </c:pt>
                <c:pt idx="69">
                  <c:v>419</c:v>
                </c:pt>
                <c:pt idx="70">
                  <c:v>420</c:v>
                </c:pt>
                <c:pt idx="71">
                  <c:v>421</c:v>
                </c:pt>
                <c:pt idx="72">
                  <c:v>422</c:v>
                </c:pt>
                <c:pt idx="73">
                  <c:v>423</c:v>
                </c:pt>
                <c:pt idx="74">
                  <c:v>424</c:v>
                </c:pt>
                <c:pt idx="75">
                  <c:v>425</c:v>
                </c:pt>
                <c:pt idx="76">
                  <c:v>426</c:v>
                </c:pt>
                <c:pt idx="77">
                  <c:v>427</c:v>
                </c:pt>
                <c:pt idx="78">
                  <c:v>428</c:v>
                </c:pt>
                <c:pt idx="79">
                  <c:v>429</c:v>
                </c:pt>
                <c:pt idx="80">
                  <c:v>430</c:v>
                </c:pt>
                <c:pt idx="81">
                  <c:v>431</c:v>
                </c:pt>
                <c:pt idx="82">
                  <c:v>432</c:v>
                </c:pt>
                <c:pt idx="83">
                  <c:v>433</c:v>
                </c:pt>
                <c:pt idx="84">
                  <c:v>434</c:v>
                </c:pt>
                <c:pt idx="85">
                  <c:v>435</c:v>
                </c:pt>
                <c:pt idx="86">
                  <c:v>436</c:v>
                </c:pt>
                <c:pt idx="87">
                  <c:v>437</c:v>
                </c:pt>
                <c:pt idx="88">
                  <c:v>438</c:v>
                </c:pt>
                <c:pt idx="89">
                  <c:v>439</c:v>
                </c:pt>
                <c:pt idx="90">
                  <c:v>440</c:v>
                </c:pt>
                <c:pt idx="91">
                  <c:v>441</c:v>
                </c:pt>
                <c:pt idx="92">
                  <c:v>442</c:v>
                </c:pt>
                <c:pt idx="93">
                  <c:v>443</c:v>
                </c:pt>
                <c:pt idx="94">
                  <c:v>444</c:v>
                </c:pt>
                <c:pt idx="95">
                  <c:v>445</c:v>
                </c:pt>
                <c:pt idx="96">
                  <c:v>446</c:v>
                </c:pt>
                <c:pt idx="97">
                  <c:v>447</c:v>
                </c:pt>
                <c:pt idx="98">
                  <c:v>448</c:v>
                </c:pt>
                <c:pt idx="99">
                  <c:v>449</c:v>
                </c:pt>
                <c:pt idx="100">
                  <c:v>450</c:v>
                </c:pt>
                <c:pt idx="101">
                  <c:v>451</c:v>
                </c:pt>
                <c:pt idx="102">
                  <c:v>452</c:v>
                </c:pt>
                <c:pt idx="103">
                  <c:v>453</c:v>
                </c:pt>
                <c:pt idx="104">
                  <c:v>454</c:v>
                </c:pt>
                <c:pt idx="105">
                  <c:v>455</c:v>
                </c:pt>
                <c:pt idx="106">
                  <c:v>456</c:v>
                </c:pt>
                <c:pt idx="107">
                  <c:v>457</c:v>
                </c:pt>
                <c:pt idx="108">
                  <c:v>458</c:v>
                </c:pt>
                <c:pt idx="109">
                  <c:v>459</c:v>
                </c:pt>
                <c:pt idx="110">
                  <c:v>460</c:v>
                </c:pt>
                <c:pt idx="111">
                  <c:v>461</c:v>
                </c:pt>
                <c:pt idx="112">
                  <c:v>462</c:v>
                </c:pt>
                <c:pt idx="113">
                  <c:v>463</c:v>
                </c:pt>
                <c:pt idx="114">
                  <c:v>464</c:v>
                </c:pt>
                <c:pt idx="115">
                  <c:v>465</c:v>
                </c:pt>
                <c:pt idx="116">
                  <c:v>466</c:v>
                </c:pt>
                <c:pt idx="117">
                  <c:v>467</c:v>
                </c:pt>
                <c:pt idx="118">
                  <c:v>468</c:v>
                </c:pt>
                <c:pt idx="119">
                  <c:v>469</c:v>
                </c:pt>
                <c:pt idx="120">
                  <c:v>470</c:v>
                </c:pt>
                <c:pt idx="121">
                  <c:v>471</c:v>
                </c:pt>
                <c:pt idx="122">
                  <c:v>472</c:v>
                </c:pt>
                <c:pt idx="123">
                  <c:v>473</c:v>
                </c:pt>
                <c:pt idx="124">
                  <c:v>474</c:v>
                </c:pt>
                <c:pt idx="125">
                  <c:v>475</c:v>
                </c:pt>
                <c:pt idx="126">
                  <c:v>476</c:v>
                </c:pt>
                <c:pt idx="127">
                  <c:v>477</c:v>
                </c:pt>
                <c:pt idx="128">
                  <c:v>478</c:v>
                </c:pt>
                <c:pt idx="129">
                  <c:v>479</c:v>
                </c:pt>
                <c:pt idx="130">
                  <c:v>480</c:v>
                </c:pt>
                <c:pt idx="131">
                  <c:v>481</c:v>
                </c:pt>
                <c:pt idx="132">
                  <c:v>482</c:v>
                </c:pt>
                <c:pt idx="133">
                  <c:v>483</c:v>
                </c:pt>
                <c:pt idx="134">
                  <c:v>484</c:v>
                </c:pt>
                <c:pt idx="135">
                  <c:v>485</c:v>
                </c:pt>
                <c:pt idx="136">
                  <c:v>486</c:v>
                </c:pt>
                <c:pt idx="137">
                  <c:v>487</c:v>
                </c:pt>
                <c:pt idx="138">
                  <c:v>488</c:v>
                </c:pt>
                <c:pt idx="139">
                  <c:v>489</c:v>
                </c:pt>
                <c:pt idx="140">
                  <c:v>490</c:v>
                </c:pt>
                <c:pt idx="141">
                  <c:v>491</c:v>
                </c:pt>
                <c:pt idx="142">
                  <c:v>492</c:v>
                </c:pt>
                <c:pt idx="143">
                  <c:v>493</c:v>
                </c:pt>
                <c:pt idx="144">
                  <c:v>494</c:v>
                </c:pt>
                <c:pt idx="145">
                  <c:v>495</c:v>
                </c:pt>
                <c:pt idx="146">
                  <c:v>496</c:v>
                </c:pt>
                <c:pt idx="147">
                  <c:v>497</c:v>
                </c:pt>
                <c:pt idx="148">
                  <c:v>498</c:v>
                </c:pt>
                <c:pt idx="149">
                  <c:v>499</c:v>
                </c:pt>
                <c:pt idx="150">
                  <c:v>500</c:v>
                </c:pt>
                <c:pt idx="151">
                  <c:v>501</c:v>
                </c:pt>
                <c:pt idx="152">
                  <c:v>502</c:v>
                </c:pt>
                <c:pt idx="153">
                  <c:v>503</c:v>
                </c:pt>
                <c:pt idx="154">
                  <c:v>504</c:v>
                </c:pt>
                <c:pt idx="155">
                  <c:v>505</c:v>
                </c:pt>
                <c:pt idx="156">
                  <c:v>506</c:v>
                </c:pt>
                <c:pt idx="157">
                  <c:v>507</c:v>
                </c:pt>
                <c:pt idx="158">
                  <c:v>508</c:v>
                </c:pt>
                <c:pt idx="159">
                  <c:v>509</c:v>
                </c:pt>
                <c:pt idx="160">
                  <c:v>510</c:v>
                </c:pt>
                <c:pt idx="161">
                  <c:v>511</c:v>
                </c:pt>
                <c:pt idx="162">
                  <c:v>512</c:v>
                </c:pt>
                <c:pt idx="163">
                  <c:v>513</c:v>
                </c:pt>
                <c:pt idx="164">
                  <c:v>514</c:v>
                </c:pt>
                <c:pt idx="165">
                  <c:v>515</c:v>
                </c:pt>
                <c:pt idx="166">
                  <c:v>516</c:v>
                </c:pt>
                <c:pt idx="167">
                  <c:v>517</c:v>
                </c:pt>
                <c:pt idx="168">
                  <c:v>518</c:v>
                </c:pt>
                <c:pt idx="169">
                  <c:v>519</c:v>
                </c:pt>
                <c:pt idx="170">
                  <c:v>520</c:v>
                </c:pt>
                <c:pt idx="171">
                  <c:v>521</c:v>
                </c:pt>
                <c:pt idx="172">
                  <c:v>522</c:v>
                </c:pt>
                <c:pt idx="173">
                  <c:v>523</c:v>
                </c:pt>
                <c:pt idx="174">
                  <c:v>524</c:v>
                </c:pt>
                <c:pt idx="175">
                  <c:v>525</c:v>
                </c:pt>
                <c:pt idx="176">
                  <c:v>526</c:v>
                </c:pt>
                <c:pt idx="177">
                  <c:v>527</c:v>
                </c:pt>
                <c:pt idx="178">
                  <c:v>528</c:v>
                </c:pt>
                <c:pt idx="179">
                  <c:v>529</c:v>
                </c:pt>
                <c:pt idx="180">
                  <c:v>530</c:v>
                </c:pt>
                <c:pt idx="181">
                  <c:v>531</c:v>
                </c:pt>
                <c:pt idx="182">
                  <c:v>532</c:v>
                </c:pt>
                <c:pt idx="183">
                  <c:v>533</c:v>
                </c:pt>
                <c:pt idx="184">
                  <c:v>534</c:v>
                </c:pt>
                <c:pt idx="185">
                  <c:v>535</c:v>
                </c:pt>
                <c:pt idx="186">
                  <c:v>536</c:v>
                </c:pt>
                <c:pt idx="187">
                  <c:v>537</c:v>
                </c:pt>
                <c:pt idx="188">
                  <c:v>538</c:v>
                </c:pt>
                <c:pt idx="189">
                  <c:v>539</c:v>
                </c:pt>
                <c:pt idx="190">
                  <c:v>540</c:v>
                </c:pt>
                <c:pt idx="191">
                  <c:v>541</c:v>
                </c:pt>
                <c:pt idx="192">
                  <c:v>542</c:v>
                </c:pt>
                <c:pt idx="193">
                  <c:v>543</c:v>
                </c:pt>
                <c:pt idx="194">
                  <c:v>544</c:v>
                </c:pt>
                <c:pt idx="195">
                  <c:v>545</c:v>
                </c:pt>
                <c:pt idx="196">
                  <c:v>546</c:v>
                </c:pt>
                <c:pt idx="197">
                  <c:v>547</c:v>
                </c:pt>
                <c:pt idx="198">
                  <c:v>548</c:v>
                </c:pt>
                <c:pt idx="199">
                  <c:v>549</c:v>
                </c:pt>
                <c:pt idx="200">
                  <c:v>550</c:v>
                </c:pt>
                <c:pt idx="201">
                  <c:v>551</c:v>
                </c:pt>
                <c:pt idx="202">
                  <c:v>552</c:v>
                </c:pt>
                <c:pt idx="203">
                  <c:v>553</c:v>
                </c:pt>
                <c:pt idx="204">
                  <c:v>554</c:v>
                </c:pt>
                <c:pt idx="205">
                  <c:v>555</c:v>
                </c:pt>
                <c:pt idx="206">
                  <c:v>556</c:v>
                </c:pt>
                <c:pt idx="207">
                  <c:v>557</c:v>
                </c:pt>
                <c:pt idx="208">
                  <c:v>558</c:v>
                </c:pt>
                <c:pt idx="209">
                  <c:v>559</c:v>
                </c:pt>
                <c:pt idx="210">
                  <c:v>560</c:v>
                </c:pt>
                <c:pt idx="211">
                  <c:v>561</c:v>
                </c:pt>
                <c:pt idx="212">
                  <c:v>562</c:v>
                </c:pt>
                <c:pt idx="213">
                  <c:v>563</c:v>
                </c:pt>
                <c:pt idx="214">
                  <c:v>564</c:v>
                </c:pt>
                <c:pt idx="215">
                  <c:v>565</c:v>
                </c:pt>
                <c:pt idx="216">
                  <c:v>566</c:v>
                </c:pt>
                <c:pt idx="217">
                  <c:v>567</c:v>
                </c:pt>
                <c:pt idx="218">
                  <c:v>568</c:v>
                </c:pt>
                <c:pt idx="219">
                  <c:v>569</c:v>
                </c:pt>
                <c:pt idx="220">
                  <c:v>570</c:v>
                </c:pt>
                <c:pt idx="221">
                  <c:v>571</c:v>
                </c:pt>
                <c:pt idx="222">
                  <c:v>572</c:v>
                </c:pt>
                <c:pt idx="223">
                  <c:v>573</c:v>
                </c:pt>
                <c:pt idx="224">
                  <c:v>574</c:v>
                </c:pt>
                <c:pt idx="225">
                  <c:v>575</c:v>
                </c:pt>
                <c:pt idx="226">
                  <c:v>576</c:v>
                </c:pt>
                <c:pt idx="227">
                  <c:v>577</c:v>
                </c:pt>
                <c:pt idx="228">
                  <c:v>578</c:v>
                </c:pt>
                <c:pt idx="229">
                  <c:v>579</c:v>
                </c:pt>
                <c:pt idx="230">
                  <c:v>580</c:v>
                </c:pt>
                <c:pt idx="231">
                  <c:v>581</c:v>
                </c:pt>
                <c:pt idx="232">
                  <c:v>582</c:v>
                </c:pt>
                <c:pt idx="233">
                  <c:v>583</c:v>
                </c:pt>
                <c:pt idx="234">
                  <c:v>584</c:v>
                </c:pt>
                <c:pt idx="235">
                  <c:v>585</c:v>
                </c:pt>
                <c:pt idx="236">
                  <c:v>586</c:v>
                </c:pt>
                <c:pt idx="237">
                  <c:v>587</c:v>
                </c:pt>
                <c:pt idx="238">
                  <c:v>588</c:v>
                </c:pt>
                <c:pt idx="239">
                  <c:v>589</c:v>
                </c:pt>
                <c:pt idx="240">
                  <c:v>590</c:v>
                </c:pt>
                <c:pt idx="241">
                  <c:v>591</c:v>
                </c:pt>
                <c:pt idx="242">
                  <c:v>592</c:v>
                </c:pt>
                <c:pt idx="243">
                  <c:v>593</c:v>
                </c:pt>
                <c:pt idx="244">
                  <c:v>594</c:v>
                </c:pt>
                <c:pt idx="245">
                  <c:v>595</c:v>
                </c:pt>
                <c:pt idx="246">
                  <c:v>596</c:v>
                </c:pt>
                <c:pt idx="247">
                  <c:v>597</c:v>
                </c:pt>
                <c:pt idx="248">
                  <c:v>598</c:v>
                </c:pt>
                <c:pt idx="249">
                  <c:v>599</c:v>
                </c:pt>
                <c:pt idx="250">
                  <c:v>600</c:v>
                </c:pt>
                <c:pt idx="251">
                  <c:v>601</c:v>
                </c:pt>
                <c:pt idx="252">
                  <c:v>602</c:v>
                </c:pt>
                <c:pt idx="253">
                  <c:v>603</c:v>
                </c:pt>
                <c:pt idx="254">
                  <c:v>604</c:v>
                </c:pt>
                <c:pt idx="255">
                  <c:v>605</c:v>
                </c:pt>
                <c:pt idx="256">
                  <c:v>606</c:v>
                </c:pt>
                <c:pt idx="257">
                  <c:v>607</c:v>
                </c:pt>
                <c:pt idx="258">
                  <c:v>608</c:v>
                </c:pt>
                <c:pt idx="259">
                  <c:v>609</c:v>
                </c:pt>
                <c:pt idx="260">
                  <c:v>610</c:v>
                </c:pt>
                <c:pt idx="261">
                  <c:v>611</c:v>
                </c:pt>
                <c:pt idx="262">
                  <c:v>612</c:v>
                </c:pt>
                <c:pt idx="263">
                  <c:v>613</c:v>
                </c:pt>
                <c:pt idx="264">
                  <c:v>614</c:v>
                </c:pt>
                <c:pt idx="265">
                  <c:v>615</c:v>
                </c:pt>
                <c:pt idx="266">
                  <c:v>616</c:v>
                </c:pt>
                <c:pt idx="267">
                  <c:v>617</c:v>
                </c:pt>
                <c:pt idx="268">
                  <c:v>618</c:v>
                </c:pt>
                <c:pt idx="269">
                  <c:v>619</c:v>
                </c:pt>
                <c:pt idx="270">
                  <c:v>620</c:v>
                </c:pt>
                <c:pt idx="271">
                  <c:v>621</c:v>
                </c:pt>
                <c:pt idx="272">
                  <c:v>622</c:v>
                </c:pt>
                <c:pt idx="273">
                  <c:v>623</c:v>
                </c:pt>
                <c:pt idx="274">
                  <c:v>624</c:v>
                </c:pt>
                <c:pt idx="275">
                  <c:v>625</c:v>
                </c:pt>
                <c:pt idx="276">
                  <c:v>626</c:v>
                </c:pt>
                <c:pt idx="277">
                  <c:v>627</c:v>
                </c:pt>
                <c:pt idx="278">
                  <c:v>628</c:v>
                </c:pt>
                <c:pt idx="279">
                  <c:v>629</c:v>
                </c:pt>
                <c:pt idx="280">
                  <c:v>630</c:v>
                </c:pt>
                <c:pt idx="281">
                  <c:v>631</c:v>
                </c:pt>
                <c:pt idx="282">
                  <c:v>632</c:v>
                </c:pt>
                <c:pt idx="283">
                  <c:v>633</c:v>
                </c:pt>
                <c:pt idx="284">
                  <c:v>634</c:v>
                </c:pt>
                <c:pt idx="285">
                  <c:v>635</c:v>
                </c:pt>
                <c:pt idx="286">
                  <c:v>636</c:v>
                </c:pt>
                <c:pt idx="287">
                  <c:v>637</c:v>
                </c:pt>
                <c:pt idx="288">
                  <c:v>638</c:v>
                </c:pt>
                <c:pt idx="289">
                  <c:v>639</c:v>
                </c:pt>
                <c:pt idx="290">
                  <c:v>640</c:v>
                </c:pt>
                <c:pt idx="291">
                  <c:v>641</c:v>
                </c:pt>
                <c:pt idx="292">
                  <c:v>642</c:v>
                </c:pt>
                <c:pt idx="293">
                  <c:v>643</c:v>
                </c:pt>
                <c:pt idx="294">
                  <c:v>644</c:v>
                </c:pt>
                <c:pt idx="295">
                  <c:v>645</c:v>
                </c:pt>
                <c:pt idx="296">
                  <c:v>646</c:v>
                </c:pt>
                <c:pt idx="297">
                  <c:v>647</c:v>
                </c:pt>
                <c:pt idx="298">
                  <c:v>648</c:v>
                </c:pt>
                <c:pt idx="299">
                  <c:v>649</c:v>
                </c:pt>
                <c:pt idx="300">
                  <c:v>650</c:v>
                </c:pt>
                <c:pt idx="301">
                  <c:v>651</c:v>
                </c:pt>
                <c:pt idx="302">
                  <c:v>652</c:v>
                </c:pt>
                <c:pt idx="303">
                  <c:v>653</c:v>
                </c:pt>
                <c:pt idx="304">
                  <c:v>654</c:v>
                </c:pt>
                <c:pt idx="305">
                  <c:v>655</c:v>
                </c:pt>
                <c:pt idx="306">
                  <c:v>656</c:v>
                </c:pt>
                <c:pt idx="307">
                  <c:v>657</c:v>
                </c:pt>
                <c:pt idx="308">
                  <c:v>658</c:v>
                </c:pt>
                <c:pt idx="309">
                  <c:v>659</c:v>
                </c:pt>
                <c:pt idx="310">
                  <c:v>660</c:v>
                </c:pt>
                <c:pt idx="311">
                  <c:v>661</c:v>
                </c:pt>
                <c:pt idx="312">
                  <c:v>662</c:v>
                </c:pt>
                <c:pt idx="313">
                  <c:v>663</c:v>
                </c:pt>
                <c:pt idx="314">
                  <c:v>664</c:v>
                </c:pt>
                <c:pt idx="315">
                  <c:v>665</c:v>
                </c:pt>
                <c:pt idx="316">
                  <c:v>666</c:v>
                </c:pt>
                <c:pt idx="317">
                  <c:v>667</c:v>
                </c:pt>
                <c:pt idx="318">
                  <c:v>668</c:v>
                </c:pt>
                <c:pt idx="319">
                  <c:v>669</c:v>
                </c:pt>
                <c:pt idx="320">
                  <c:v>670</c:v>
                </c:pt>
                <c:pt idx="321">
                  <c:v>671</c:v>
                </c:pt>
                <c:pt idx="322">
                  <c:v>672</c:v>
                </c:pt>
                <c:pt idx="323">
                  <c:v>673</c:v>
                </c:pt>
                <c:pt idx="324">
                  <c:v>674</c:v>
                </c:pt>
                <c:pt idx="325">
                  <c:v>675</c:v>
                </c:pt>
                <c:pt idx="326">
                  <c:v>676</c:v>
                </c:pt>
                <c:pt idx="327">
                  <c:v>677</c:v>
                </c:pt>
                <c:pt idx="328">
                  <c:v>678</c:v>
                </c:pt>
                <c:pt idx="329">
                  <c:v>679</c:v>
                </c:pt>
                <c:pt idx="330">
                  <c:v>680</c:v>
                </c:pt>
                <c:pt idx="331">
                  <c:v>681</c:v>
                </c:pt>
                <c:pt idx="332">
                  <c:v>682</c:v>
                </c:pt>
                <c:pt idx="333">
                  <c:v>683</c:v>
                </c:pt>
                <c:pt idx="334">
                  <c:v>684</c:v>
                </c:pt>
                <c:pt idx="335">
                  <c:v>685</c:v>
                </c:pt>
                <c:pt idx="336">
                  <c:v>686</c:v>
                </c:pt>
                <c:pt idx="337">
                  <c:v>687</c:v>
                </c:pt>
                <c:pt idx="338">
                  <c:v>688</c:v>
                </c:pt>
                <c:pt idx="339">
                  <c:v>689</c:v>
                </c:pt>
                <c:pt idx="340">
                  <c:v>690</c:v>
                </c:pt>
                <c:pt idx="341">
                  <c:v>691</c:v>
                </c:pt>
                <c:pt idx="342">
                  <c:v>692</c:v>
                </c:pt>
                <c:pt idx="343">
                  <c:v>693</c:v>
                </c:pt>
                <c:pt idx="344">
                  <c:v>694</c:v>
                </c:pt>
                <c:pt idx="345">
                  <c:v>695</c:v>
                </c:pt>
                <c:pt idx="346">
                  <c:v>696</c:v>
                </c:pt>
                <c:pt idx="347">
                  <c:v>697</c:v>
                </c:pt>
                <c:pt idx="348">
                  <c:v>698</c:v>
                </c:pt>
                <c:pt idx="349">
                  <c:v>699</c:v>
                </c:pt>
                <c:pt idx="350">
                  <c:v>700</c:v>
                </c:pt>
                <c:pt idx="351">
                  <c:v>701</c:v>
                </c:pt>
                <c:pt idx="352">
                  <c:v>702</c:v>
                </c:pt>
                <c:pt idx="353">
                  <c:v>703</c:v>
                </c:pt>
                <c:pt idx="354">
                  <c:v>704</c:v>
                </c:pt>
                <c:pt idx="355">
                  <c:v>705</c:v>
                </c:pt>
                <c:pt idx="356">
                  <c:v>706</c:v>
                </c:pt>
                <c:pt idx="357">
                  <c:v>707</c:v>
                </c:pt>
                <c:pt idx="358">
                  <c:v>708</c:v>
                </c:pt>
                <c:pt idx="359">
                  <c:v>709</c:v>
                </c:pt>
                <c:pt idx="360">
                  <c:v>710</c:v>
                </c:pt>
                <c:pt idx="361">
                  <c:v>711</c:v>
                </c:pt>
                <c:pt idx="362">
                  <c:v>712</c:v>
                </c:pt>
                <c:pt idx="363">
                  <c:v>713</c:v>
                </c:pt>
                <c:pt idx="364">
                  <c:v>714</c:v>
                </c:pt>
                <c:pt idx="365">
                  <c:v>715</c:v>
                </c:pt>
                <c:pt idx="366">
                  <c:v>716</c:v>
                </c:pt>
                <c:pt idx="367">
                  <c:v>717</c:v>
                </c:pt>
                <c:pt idx="368">
                  <c:v>718</c:v>
                </c:pt>
                <c:pt idx="369">
                  <c:v>719</c:v>
                </c:pt>
                <c:pt idx="370">
                  <c:v>720</c:v>
                </c:pt>
                <c:pt idx="371">
                  <c:v>721</c:v>
                </c:pt>
                <c:pt idx="372">
                  <c:v>722</c:v>
                </c:pt>
                <c:pt idx="373">
                  <c:v>723</c:v>
                </c:pt>
                <c:pt idx="374">
                  <c:v>724</c:v>
                </c:pt>
                <c:pt idx="375">
                  <c:v>725</c:v>
                </c:pt>
                <c:pt idx="376">
                  <c:v>726</c:v>
                </c:pt>
                <c:pt idx="377">
                  <c:v>727</c:v>
                </c:pt>
                <c:pt idx="378">
                  <c:v>728</c:v>
                </c:pt>
                <c:pt idx="379">
                  <c:v>729</c:v>
                </c:pt>
                <c:pt idx="380">
                  <c:v>730</c:v>
                </c:pt>
                <c:pt idx="381">
                  <c:v>731</c:v>
                </c:pt>
                <c:pt idx="382">
                  <c:v>732</c:v>
                </c:pt>
                <c:pt idx="383">
                  <c:v>733</c:v>
                </c:pt>
                <c:pt idx="384">
                  <c:v>734</c:v>
                </c:pt>
                <c:pt idx="385">
                  <c:v>735</c:v>
                </c:pt>
                <c:pt idx="386">
                  <c:v>736</c:v>
                </c:pt>
                <c:pt idx="387">
                  <c:v>737</c:v>
                </c:pt>
                <c:pt idx="388">
                  <c:v>738</c:v>
                </c:pt>
                <c:pt idx="389">
                  <c:v>739</c:v>
                </c:pt>
                <c:pt idx="390">
                  <c:v>740</c:v>
                </c:pt>
                <c:pt idx="391">
                  <c:v>741</c:v>
                </c:pt>
                <c:pt idx="392">
                  <c:v>742</c:v>
                </c:pt>
                <c:pt idx="393">
                  <c:v>743</c:v>
                </c:pt>
                <c:pt idx="394">
                  <c:v>744</c:v>
                </c:pt>
                <c:pt idx="395">
                  <c:v>745</c:v>
                </c:pt>
                <c:pt idx="396">
                  <c:v>746</c:v>
                </c:pt>
                <c:pt idx="397">
                  <c:v>747</c:v>
                </c:pt>
                <c:pt idx="398">
                  <c:v>748</c:v>
                </c:pt>
                <c:pt idx="399">
                  <c:v>749</c:v>
                </c:pt>
                <c:pt idx="400">
                  <c:v>750</c:v>
                </c:pt>
                <c:pt idx="401">
                  <c:v>751</c:v>
                </c:pt>
                <c:pt idx="402">
                  <c:v>752</c:v>
                </c:pt>
                <c:pt idx="403">
                  <c:v>753</c:v>
                </c:pt>
                <c:pt idx="404">
                  <c:v>754</c:v>
                </c:pt>
                <c:pt idx="405">
                  <c:v>755</c:v>
                </c:pt>
                <c:pt idx="406">
                  <c:v>756</c:v>
                </c:pt>
                <c:pt idx="407">
                  <c:v>757</c:v>
                </c:pt>
                <c:pt idx="408">
                  <c:v>758</c:v>
                </c:pt>
                <c:pt idx="409">
                  <c:v>759</c:v>
                </c:pt>
                <c:pt idx="410">
                  <c:v>760</c:v>
                </c:pt>
                <c:pt idx="411">
                  <c:v>761</c:v>
                </c:pt>
                <c:pt idx="412">
                  <c:v>762</c:v>
                </c:pt>
                <c:pt idx="413">
                  <c:v>763</c:v>
                </c:pt>
                <c:pt idx="414">
                  <c:v>764</c:v>
                </c:pt>
                <c:pt idx="415">
                  <c:v>765</c:v>
                </c:pt>
                <c:pt idx="416">
                  <c:v>766</c:v>
                </c:pt>
                <c:pt idx="417">
                  <c:v>767</c:v>
                </c:pt>
                <c:pt idx="418">
                  <c:v>768</c:v>
                </c:pt>
                <c:pt idx="419">
                  <c:v>769</c:v>
                </c:pt>
                <c:pt idx="420">
                  <c:v>770</c:v>
                </c:pt>
                <c:pt idx="421">
                  <c:v>771</c:v>
                </c:pt>
                <c:pt idx="422">
                  <c:v>772</c:v>
                </c:pt>
                <c:pt idx="423">
                  <c:v>773</c:v>
                </c:pt>
                <c:pt idx="424">
                  <c:v>774</c:v>
                </c:pt>
                <c:pt idx="425">
                  <c:v>775</c:v>
                </c:pt>
                <c:pt idx="426">
                  <c:v>776</c:v>
                </c:pt>
                <c:pt idx="427">
                  <c:v>777</c:v>
                </c:pt>
                <c:pt idx="428">
                  <c:v>778</c:v>
                </c:pt>
                <c:pt idx="429">
                  <c:v>779</c:v>
                </c:pt>
                <c:pt idx="430">
                  <c:v>780</c:v>
                </c:pt>
                <c:pt idx="431">
                  <c:v>781</c:v>
                </c:pt>
                <c:pt idx="432">
                  <c:v>782</c:v>
                </c:pt>
                <c:pt idx="433">
                  <c:v>783</c:v>
                </c:pt>
                <c:pt idx="434">
                  <c:v>784</c:v>
                </c:pt>
                <c:pt idx="435">
                  <c:v>785</c:v>
                </c:pt>
                <c:pt idx="436">
                  <c:v>786</c:v>
                </c:pt>
                <c:pt idx="437">
                  <c:v>787</c:v>
                </c:pt>
                <c:pt idx="438">
                  <c:v>788</c:v>
                </c:pt>
                <c:pt idx="439">
                  <c:v>789</c:v>
                </c:pt>
                <c:pt idx="440">
                  <c:v>790</c:v>
                </c:pt>
                <c:pt idx="441">
                  <c:v>791</c:v>
                </c:pt>
                <c:pt idx="442">
                  <c:v>792</c:v>
                </c:pt>
                <c:pt idx="443">
                  <c:v>793</c:v>
                </c:pt>
                <c:pt idx="444">
                  <c:v>794</c:v>
                </c:pt>
                <c:pt idx="445">
                  <c:v>795</c:v>
                </c:pt>
                <c:pt idx="446">
                  <c:v>796</c:v>
                </c:pt>
                <c:pt idx="447">
                  <c:v>797</c:v>
                </c:pt>
                <c:pt idx="448">
                  <c:v>798</c:v>
                </c:pt>
                <c:pt idx="449">
                  <c:v>799</c:v>
                </c:pt>
                <c:pt idx="450">
                  <c:v>800</c:v>
                </c:pt>
              </c:numCache>
            </c:numRef>
          </c:cat>
          <c:val>
            <c:numRef>
              <c:f>Sheet1!$C$2:$C$452</c:f>
              <c:numCache>
                <c:formatCode>General</c:formatCode>
                <c:ptCount val="451"/>
                <c:pt idx="0">
                  <c:v>5.7574E-2</c:v>
                </c:pt>
                <c:pt idx="1">
                  <c:v>4.3081000000000001E-2</c:v>
                </c:pt>
                <c:pt idx="2">
                  <c:v>3.1947999999999997E-2</c:v>
                </c:pt>
                <c:pt idx="3">
                  <c:v>2.9135999999999999E-2</c:v>
                </c:pt>
                <c:pt idx="4">
                  <c:v>3.4646000000000003E-2</c:v>
                </c:pt>
                <c:pt idx="5">
                  <c:v>4.7889000000000001E-2</c:v>
                </c:pt>
                <c:pt idx="6">
                  <c:v>6.4893999999999993E-2</c:v>
                </c:pt>
                <c:pt idx="7">
                  <c:v>8.4175E-2</c:v>
                </c:pt>
                <c:pt idx="8">
                  <c:v>8.3932999999999994E-2</c:v>
                </c:pt>
                <c:pt idx="9">
                  <c:v>6.3175999999999996E-2</c:v>
                </c:pt>
                <c:pt idx="10">
                  <c:v>3.1884000000000003E-2</c:v>
                </c:pt>
                <c:pt idx="11">
                  <c:v>2.1203E-2</c:v>
                </c:pt>
                <c:pt idx="12">
                  <c:v>3.1130999999999999E-2</c:v>
                </c:pt>
                <c:pt idx="13">
                  <c:v>4.2081E-2</c:v>
                </c:pt>
                <c:pt idx="14">
                  <c:v>3.8323999999999997E-2</c:v>
                </c:pt>
                <c:pt idx="15">
                  <c:v>2.0597000000000001E-2</c:v>
                </c:pt>
                <c:pt idx="16">
                  <c:v>6.6189999999999999E-3</c:v>
                </c:pt>
                <c:pt idx="17">
                  <c:v>0</c:v>
                </c:pt>
                <c:pt idx="18">
                  <c:v>2.016E-3</c:v>
                </c:pt>
                <c:pt idx="19">
                  <c:v>8.5140000000000007E-3</c:v>
                </c:pt>
                <c:pt idx="20">
                  <c:v>1.9493E-2</c:v>
                </c:pt>
                <c:pt idx="21">
                  <c:v>2.9432E-2</c:v>
                </c:pt>
                <c:pt idx="22">
                  <c:v>3.5004E-2</c:v>
                </c:pt>
                <c:pt idx="23">
                  <c:v>3.5458000000000003E-2</c:v>
                </c:pt>
                <c:pt idx="24">
                  <c:v>3.0327E-2</c:v>
                </c:pt>
                <c:pt idx="25">
                  <c:v>2.0473999999999999E-2</c:v>
                </c:pt>
                <c:pt idx="26">
                  <c:v>9.6139999999999993E-3</c:v>
                </c:pt>
                <c:pt idx="27">
                  <c:v>4.4640000000000001E-3</c:v>
                </c:pt>
                <c:pt idx="28">
                  <c:v>5.0239999999999998E-3</c:v>
                </c:pt>
                <c:pt idx="29">
                  <c:v>4.4520000000000002E-3</c:v>
                </c:pt>
                <c:pt idx="30">
                  <c:v>2.777E-3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4.0099999999999997E-3</c:v>
                </c:pt>
                <c:pt idx="35">
                  <c:v>1.4489999999999999E-2</c:v>
                </c:pt>
                <c:pt idx="36">
                  <c:v>3.1439000000000002E-2</c:v>
                </c:pt>
                <c:pt idx="37">
                  <c:v>3.7975000000000002E-2</c:v>
                </c:pt>
                <c:pt idx="38">
                  <c:v>3.1564000000000002E-2</c:v>
                </c:pt>
                <c:pt idx="39">
                  <c:v>1.4615E-2</c:v>
                </c:pt>
                <c:pt idx="40">
                  <c:v>4.0679999999999996E-3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4.7140000000000003E-3</c:v>
                </c:pt>
                <c:pt idx="51">
                  <c:v>1.4541E-2</c:v>
                </c:pt>
                <c:pt idx="52">
                  <c:v>2.6218999999999999E-2</c:v>
                </c:pt>
                <c:pt idx="53">
                  <c:v>2.8060999999999999E-2</c:v>
                </c:pt>
                <c:pt idx="54">
                  <c:v>1.9668000000000001E-2</c:v>
                </c:pt>
                <c:pt idx="55">
                  <c:v>8.3979999999999992E-3</c:v>
                </c:pt>
                <c:pt idx="56">
                  <c:v>2.8149999999999998E-3</c:v>
                </c:pt>
                <c:pt idx="57">
                  <c:v>2.885E-3</c:v>
                </c:pt>
                <c:pt idx="58">
                  <c:v>4.2820000000000002E-3</c:v>
                </c:pt>
                <c:pt idx="59">
                  <c:v>5.4120000000000001E-3</c:v>
                </c:pt>
                <c:pt idx="60">
                  <c:v>6.2360000000000002E-3</c:v>
                </c:pt>
                <c:pt idx="61">
                  <c:v>6.9230000000000003E-3</c:v>
                </c:pt>
                <c:pt idx="62">
                  <c:v>7.4739999999999997E-3</c:v>
                </c:pt>
                <c:pt idx="63">
                  <c:v>6.8320000000000004E-3</c:v>
                </c:pt>
                <c:pt idx="64">
                  <c:v>4.9959999999999996E-3</c:v>
                </c:pt>
                <c:pt idx="65">
                  <c:v>2.3419999999999999E-3</c:v>
                </c:pt>
                <c:pt idx="66">
                  <c:v>6.5600000000000001E-4</c:v>
                </c:pt>
                <c:pt idx="67">
                  <c:v>0</c:v>
                </c:pt>
                <c:pt idx="68">
                  <c:v>1.0759999999999999E-3</c:v>
                </c:pt>
                <c:pt idx="69">
                  <c:v>3.5230000000000001E-3</c:v>
                </c:pt>
                <c:pt idx="70">
                  <c:v>6.764E-3</c:v>
                </c:pt>
                <c:pt idx="71">
                  <c:v>7.5560000000000002E-3</c:v>
                </c:pt>
                <c:pt idx="72">
                  <c:v>5.6030000000000003E-3</c:v>
                </c:pt>
                <c:pt idx="73">
                  <c:v>2.3630000000000001E-3</c:v>
                </c:pt>
                <c:pt idx="74">
                  <c:v>4.95E-4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7.6800000000000002E-4</c:v>
                </c:pt>
                <c:pt idx="92">
                  <c:v>2.5460000000000001E-3</c:v>
                </c:pt>
                <c:pt idx="93">
                  <c:v>4.8789999999999997E-3</c:v>
                </c:pt>
                <c:pt idx="94">
                  <c:v>5.4339999999999996E-3</c:v>
                </c:pt>
                <c:pt idx="95">
                  <c:v>3.9690000000000003E-3</c:v>
                </c:pt>
                <c:pt idx="96">
                  <c:v>3.7680000000000001E-3</c:v>
                </c:pt>
                <c:pt idx="97">
                  <c:v>7.6649999999999999E-3</c:v>
                </c:pt>
                <c:pt idx="98">
                  <c:v>1.4657E-2</c:v>
                </c:pt>
                <c:pt idx="99">
                  <c:v>1.6736000000000001E-2</c:v>
                </c:pt>
                <c:pt idx="100">
                  <c:v>1.2636E-2</c:v>
                </c:pt>
                <c:pt idx="101">
                  <c:v>5.3309999999999998E-3</c:v>
                </c:pt>
                <c:pt idx="102">
                  <c:v>1.119E-3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4.4200000000000001E-4</c:v>
                </c:pt>
                <c:pt idx="107">
                  <c:v>1.616E-3</c:v>
                </c:pt>
                <c:pt idx="108">
                  <c:v>3.3860000000000001E-3</c:v>
                </c:pt>
                <c:pt idx="109">
                  <c:v>3.98E-3</c:v>
                </c:pt>
                <c:pt idx="110">
                  <c:v>3.1089999999999998E-3</c:v>
                </c:pt>
                <c:pt idx="111">
                  <c:v>1.3389999999999999E-3</c:v>
                </c:pt>
                <c:pt idx="112">
                  <c:v>3.0299999999999999E-4</c:v>
                </c:pt>
                <c:pt idx="113">
                  <c:v>3.9800000000000002E-4</c:v>
                </c:pt>
                <c:pt idx="114">
                  <c:v>5.4079999999999996E-3</c:v>
                </c:pt>
                <c:pt idx="115">
                  <c:v>1.5032E-2</c:v>
                </c:pt>
                <c:pt idx="116">
                  <c:v>2.3900999999999999E-2</c:v>
                </c:pt>
                <c:pt idx="117">
                  <c:v>2.4347000000000001E-2</c:v>
                </c:pt>
                <c:pt idx="118">
                  <c:v>1.7101999999999999E-2</c:v>
                </c:pt>
                <c:pt idx="119">
                  <c:v>1.3849999999999999E-2</c:v>
                </c:pt>
                <c:pt idx="120">
                  <c:v>1.8044999999999999E-2</c:v>
                </c:pt>
                <c:pt idx="121">
                  <c:v>2.4353E-2</c:v>
                </c:pt>
                <c:pt idx="122">
                  <c:v>2.3134999999999999E-2</c:v>
                </c:pt>
                <c:pt idx="123">
                  <c:v>1.482E-2</c:v>
                </c:pt>
                <c:pt idx="124">
                  <c:v>6.9020000000000001E-3</c:v>
                </c:pt>
                <c:pt idx="125">
                  <c:v>2.3029999999999999E-3</c:v>
                </c:pt>
                <c:pt idx="126">
                  <c:v>9.6599999999999995E-4</c:v>
                </c:pt>
                <c:pt idx="127">
                  <c:v>1.9799999999999999E-4</c:v>
                </c:pt>
                <c:pt idx="128">
                  <c:v>1.07E-4</c:v>
                </c:pt>
                <c:pt idx="129">
                  <c:v>8.0900000000000004E-4</c:v>
                </c:pt>
                <c:pt idx="130">
                  <c:v>2.1050000000000001E-3</c:v>
                </c:pt>
                <c:pt idx="131">
                  <c:v>3.0409999999999999E-3</c:v>
                </c:pt>
                <c:pt idx="132">
                  <c:v>2.7859999999999998E-3</c:v>
                </c:pt>
                <c:pt idx="133">
                  <c:v>3.1210000000000001E-3</c:v>
                </c:pt>
                <c:pt idx="134">
                  <c:v>1.0236E-2</c:v>
                </c:pt>
                <c:pt idx="135">
                  <c:v>2.4471E-2</c:v>
                </c:pt>
                <c:pt idx="136">
                  <c:v>3.4296E-2</c:v>
                </c:pt>
                <c:pt idx="137">
                  <c:v>3.1815000000000003E-2</c:v>
                </c:pt>
                <c:pt idx="138">
                  <c:v>2.0437E-2</c:v>
                </c:pt>
                <c:pt idx="139">
                  <c:v>1.6522999999999999E-2</c:v>
                </c:pt>
                <c:pt idx="140">
                  <c:v>2.2626E-2</c:v>
                </c:pt>
                <c:pt idx="141">
                  <c:v>2.7088999999999998E-2</c:v>
                </c:pt>
                <c:pt idx="142">
                  <c:v>2.2303E-2</c:v>
                </c:pt>
                <c:pt idx="143">
                  <c:v>1.4772E-2</c:v>
                </c:pt>
                <c:pt idx="144">
                  <c:v>2.0704E-2</c:v>
                </c:pt>
                <c:pt idx="145">
                  <c:v>4.0861000000000001E-2</c:v>
                </c:pt>
                <c:pt idx="146">
                  <c:v>5.0056000000000003E-2</c:v>
                </c:pt>
                <c:pt idx="147">
                  <c:v>4.0335999999999997E-2</c:v>
                </c:pt>
                <c:pt idx="148">
                  <c:v>1.7423000000000001E-2</c:v>
                </c:pt>
                <c:pt idx="149">
                  <c:v>3.9769999999999996E-3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1.039E-3</c:v>
                </c:pt>
                <c:pt idx="156">
                  <c:v>5.391E-3</c:v>
                </c:pt>
                <c:pt idx="157">
                  <c:v>1.3056999999999999E-2</c:v>
                </c:pt>
                <c:pt idx="158">
                  <c:v>1.7926999999999998E-2</c:v>
                </c:pt>
                <c:pt idx="159">
                  <c:v>1.7173000000000001E-2</c:v>
                </c:pt>
                <c:pt idx="160">
                  <c:v>1.3025999999999999E-2</c:v>
                </c:pt>
                <c:pt idx="161">
                  <c:v>1.2829999999999999E-2</c:v>
                </c:pt>
                <c:pt idx="162">
                  <c:v>1.6632999999999998E-2</c:v>
                </c:pt>
                <c:pt idx="163">
                  <c:v>1.7302000000000001E-2</c:v>
                </c:pt>
                <c:pt idx="164">
                  <c:v>1.2560999999999999E-2</c:v>
                </c:pt>
                <c:pt idx="165">
                  <c:v>5.1590000000000004E-3</c:v>
                </c:pt>
                <c:pt idx="166">
                  <c:v>9.7199999999999999E-4</c:v>
                </c:pt>
                <c:pt idx="167">
                  <c:v>2.3449999999999999E-3</c:v>
                </c:pt>
                <c:pt idx="168">
                  <c:v>1.2333E-2</c:v>
                </c:pt>
                <c:pt idx="169">
                  <c:v>2.9964999999999999E-2</c:v>
                </c:pt>
                <c:pt idx="170">
                  <c:v>3.9566999999999998E-2</c:v>
                </c:pt>
                <c:pt idx="171">
                  <c:v>3.4699000000000001E-2</c:v>
                </c:pt>
                <c:pt idx="172">
                  <c:v>2.0250000000000001E-2</c:v>
                </c:pt>
                <c:pt idx="173">
                  <c:v>1.3694E-2</c:v>
                </c:pt>
                <c:pt idx="174">
                  <c:v>1.5299999999999999E-2</c:v>
                </c:pt>
                <c:pt idx="175">
                  <c:v>1.5790999999999999E-2</c:v>
                </c:pt>
                <c:pt idx="176">
                  <c:v>1.1021E-2</c:v>
                </c:pt>
                <c:pt idx="177">
                  <c:v>4.2940000000000001E-3</c:v>
                </c:pt>
                <c:pt idx="178">
                  <c:v>6.2100000000000002E-4</c:v>
                </c:pt>
                <c:pt idx="179">
                  <c:v>3.3180000000000002E-3</c:v>
                </c:pt>
                <c:pt idx="180">
                  <c:v>1.4305E-2</c:v>
                </c:pt>
                <c:pt idx="181">
                  <c:v>3.1910000000000001E-2</c:v>
                </c:pt>
                <c:pt idx="182">
                  <c:v>3.9613000000000002E-2</c:v>
                </c:pt>
                <c:pt idx="183">
                  <c:v>3.3061E-2</c:v>
                </c:pt>
                <c:pt idx="184">
                  <c:v>2.4636000000000002E-2</c:v>
                </c:pt>
                <c:pt idx="185">
                  <c:v>3.1926999999999997E-2</c:v>
                </c:pt>
                <c:pt idx="186">
                  <c:v>4.9813000000000003E-2</c:v>
                </c:pt>
                <c:pt idx="187">
                  <c:v>5.8360000000000002E-2</c:v>
                </c:pt>
                <c:pt idx="188">
                  <c:v>5.3145999999999999E-2</c:v>
                </c:pt>
                <c:pt idx="189">
                  <c:v>3.8240000000000003E-2</c:v>
                </c:pt>
                <c:pt idx="190">
                  <c:v>2.2251E-2</c:v>
                </c:pt>
                <c:pt idx="191">
                  <c:v>1.9656E-2</c:v>
                </c:pt>
                <c:pt idx="192">
                  <c:v>3.7869E-2</c:v>
                </c:pt>
                <c:pt idx="193">
                  <c:v>6.5893999999999994E-2</c:v>
                </c:pt>
                <c:pt idx="194">
                  <c:v>6.9989999999999997E-2</c:v>
                </c:pt>
                <c:pt idx="195">
                  <c:v>4.4359000000000003E-2</c:v>
                </c:pt>
                <c:pt idx="196">
                  <c:v>1.4598E-2</c:v>
                </c:pt>
                <c:pt idx="197">
                  <c:v>0</c:v>
                </c:pt>
                <c:pt idx="198">
                  <c:v>4.1780000000000003E-3</c:v>
                </c:pt>
                <c:pt idx="199">
                  <c:v>1.4119E-2</c:v>
                </c:pt>
                <c:pt idx="200">
                  <c:v>2.6422000000000001E-2</c:v>
                </c:pt>
                <c:pt idx="201">
                  <c:v>3.2170999999999998E-2</c:v>
                </c:pt>
                <c:pt idx="202">
                  <c:v>3.0626E-2</c:v>
                </c:pt>
                <c:pt idx="203">
                  <c:v>3.1556000000000001E-2</c:v>
                </c:pt>
                <c:pt idx="204">
                  <c:v>3.9697999999999997E-2</c:v>
                </c:pt>
                <c:pt idx="205">
                  <c:v>4.3439999999999999E-2</c:v>
                </c:pt>
                <c:pt idx="206">
                  <c:v>3.4077000000000003E-2</c:v>
                </c:pt>
                <c:pt idx="207">
                  <c:v>1.6008999999999999E-2</c:v>
                </c:pt>
                <c:pt idx="208">
                  <c:v>3.8700000000000002E-3</c:v>
                </c:pt>
                <c:pt idx="209">
                  <c:v>1.9480000000000001E-3</c:v>
                </c:pt>
                <c:pt idx="210">
                  <c:v>1.1761000000000001E-2</c:v>
                </c:pt>
                <c:pt idx="211">
                  <c:v>2.9437000000000001E-2</c:v>
                </c:pt>
                <c:pt idx="212">
                  <c:v>4.0881000000000001E-2</c:v>
                </c:pt>
                <c:pt idx="213">
                  <c:v>3.9791E-2</c:v>
                </c:pt>
                <c:pt idx="214">
                  <c:v>2.7813999999999998E-2</c:v>
                </c:pt>
                <c:pt idx="215">
                  <c:v>1.7814E-2</c:v>
                </c:pt>
                <c:pt idx="216">
                  <c:v>1.0770999999999999E-2</c:v>
                </c:pt>
                <c:pt idx="217">
                  <c:v>5.8349999999999999E-3</c:v>
                </c:pt>
                <c:pt idx="218">
                  <c:v>2.444E-3</c:v>
                </c:pt>
                <c:pt idx="219">
                  <c:v>7.6300000000000001E-4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2.3059999999999999E-3</c:v>
                </c:pt>
                <c:pt idx="226">
                  <c:v>1.0115000000000001E-2</c:v>
                </c:pt>
                <c:pt idx="227">
                  <c:v>2.2017999999999999E-2</c:v>
                </c:pt>
                <c:pt idx="228">
                  <c:v>2.9345E-2</c:v>
                </c:pt>
                <c:pt idx="229">
                  <c:v>2.8899000000000001E-2</c:v>
                </c:pt>
                <c:pt idx="230">
                  <c:v>2.1153999999999999E-2</c:v>
                </c:pt>
                <c:pt idx="231">
                  <c:v>1.2425E-2</c:v>
                </c:pt>
                <c:pt idx="232">
                  <c:v>5.0629999999999998E-3</c:v>
                </c:pt>
                <c:pt idx="233">
                  <c:v>9.0399999999999996E-4</c:v>
                </c:pt>
                <c:pt idx="234">
                  <c:v>1.557E-3</c:v>
                </c:pt>
                <c:pt idx="235">
                  <c:v>6.2179999999999996E-3</c:v>
                </c:pt>
                <c:pt idx="236">
                  <c:v>1.2421E-2</c:v>
                </c:pt>
                <c:pt idx="237">
                  <c:v>1.4726E-2</c:v>
                </c:pt>
                <c:pt idx="238">
                  <c:v>1.2116999999999999E-2</c:v>
                </c:pt>
                <c:pt idx="239">
                  <c:v>1.2454E-2</c:v>
                </c:pt>
                <c:pt idx="240">
                  <c:v>1.9621E-2</c:v>
                </c:pt>
                <c:pt idx="241">
                  <c:v>2.9013000000000001E-2</c:v>
                </c:pt>
                <c:pt idx="242">
                  <c:v>3.3751999999999997E-2</c:v>
                </c:pt>
                <c:pt idx="243">
                  <c:v>3.2263E-2</c:v>
                </c:pt>
                <c:pt idx="244">
                  <c:v>2.7871E-2</c:v>
                </c:pt>
                <c:pt idx="245">
                  <c:v>2.1082E-2</c:v>
                </c:pt>
                <c:pt idx="246">
                  <c:v>1.3387E-2</c:v>
                </c:pt>
                <c:pt idx="247">
                  <c:v>7.9209999999999992E-3</c:v>
                </c:pt>
                <c:pt idx="248">
                  <c:v>1.0272E-2</c:v>
                </c:pt>
                <c:pt idx="249">
                  <c:v>1.9892E-2</c:v>
                </c:pt>
                <c:pt idx="250">
                  <c:v>2.9899999999999999E-2</c:v>
                </c:pt>
                <c:pt idx="251">
                  <c:v>3.4782E-2</c:v>
                </c:pt>
                <c:pt idx="252">
                  <c:v>3.2840000000000001E-2</c:v>
                </c:pt>
                <c:pt idx="253">
                  <c:v>2.8447E-2</c:v>
                </c:pt>
                <c:pt idx="254">
                  <c:v>2.3421000000000001E-2</c:v>
                </c:pt>
                <c:pt idx="255">
                  <c:v>2.0594999999999999E-2</c:v>
                </c:pt>
                <c:pt idx="256">
                  <c:v>2.3043999999999999E-2</c:v>
                </c:pt>
                <c:pt idx="257">
                  <c:v>3.075E-2</c:v>
                </c:pt>
                <c:pt idx="258">
                  <c:v>3.7317999999999997E-2</c:v>
                </c:pt>
                <c:pt idx="259">
                  <c:v>3.3050000000000003E-2</c:v>
                </c:pt>
                <c:pt idx="260">
                  <c:v>1.9386E-2</c:v>
                </c:pt>
                <c:pt idx="261">
                  <c:v>9.1900000000000003E-3</c:v>
                </c:pt>
                <c:pt idx="262">
                  <c:v>8.3920000000000002E-3</c:v>
                </c:pt>
                <c:pt idx="263">
                  <c:v>9.9030000000000003E-3</c:v>
                </c:pt>
                <c:pt idx="264">
                  <c:v>7.0000000000000001E-3</c:v>
                </c:pt>
                <c:pt idx="265">
                  <c:v>7.0410000000000004E-3</c:v>
                </c:pt>
                <c:pt idx="266">
                  <c:v>1.3878E-2</c:v>
                </c:pt>
                <c:pt idx="267">
                  <c:v>2.0899000000000001E-2</c:v>
                </c:pt>
                <c:pt idx="268">
                  <c:v>2.0899999999999998E-2</c:v>
                </c:pt>
                <c:pt idx="269">
                  <c:v>1.438E-2</c:v>
                </c:pt>
                <c:pt idx="270">
                  <c:v>7.842E-3</c:v>
                </c:pt>
                <c:pt idx="271">
                  <c:v>3.215E-3</c:v>
                </c:pt>
                <c:pt idx="272">
                  <c:v>6.4800000000000003E-4</c:v>
                </c:pt>
                <c:pt idx="273">
                  <c:v>5.202E-3</c:v>
                </c:pt>
                <c:pt idx="274">
                  <c:v>1.9859000000000002E-2</c:v>
                </c:pt>
                <c:pt idx="275">
                  <c:v>3.7343000000000001E-2</c:v>
                </c:pt>
                <c:pt idx="276">
                  <c:v>4.4145999999999998E-2</c:v>
                </c:pt>
                <c:pt idx="277">
                  <c:v>3.6519000000000003E-2</c:v>
                </c:pt>
                <c:pt idx="278">
                  <c:v>2.2048999999999999E-2</c:v>
                </c:pt>
                <c:pt idx="279">
                  <c:v>1.085E-2</c:v>
                </c:pt>
                <c:pt idx="280">
                  <c:v>7.8589999999999997E-3</c:v>
                </c:pt>
                <c:pt idx="281">
                  <c:v>1.2921E-2</c:v>
                </c:pt>
                <c:pt idx="282">
                  <c:v>2.8420000000000001E-2</c:v>
                </c:pt>
                <c:pt idx="283">
                  <c:v>4.7410000000000001E-2</c:v>
                </c:pt>
                <c:pt idx="284">
                  <c:v>5.0876999999999999E-2</c:v>
                </c:pt>
                <c:pt idx="285">
                  <c:v>3.4630000000000001E-2</c:v>
                </c:pt>
                <c:pt idx="286">
                  <c:v>1.6820000000000002E-2</c:v>
                </c:pt>
                <c:pt idx="287">
                  <c:v>1.5743E-2</c:v>
                </c:pt>
                <c:pt idx="288">
                  <c:v>2.6251E-2</c:v>
                </c:pt>
                <c:pt idx="289">
                  <c:v>3.1251000000000001E-2</c:v>
                </c:pt>
                <c:pt idx="290">
                  <c:v>3.3085999999999997E-2</c:v>
                </c:pt>
                <c:pt idx="291">
                  <c:v>3.7324999999999997E-2</c:v>
                </c:pt>
                <c:pt idx="292">
                  <c:v>3.7409999999999999E-2</c:v>
                </c:pt>
                <c:pt idx="293">
                  <c:v>2.9033E-2</c:v>
                </c:pt>
                <c:pt idx="294">
                  <c:v>2.2471999999999999E-2</c:v>
                </c:pt>
                <c:pt idx="295">
                  <c:v>2.8649000000000001E-2</c:v>
                </c:pt>
                <c:pt idx="296">
                  <c:v>4.3505000000000002E-2</c:v>
                </c:pt>
                <c:pt idx="297">
                  <c:v>5.3573000000000003E-2</c:v>
                </c:pt>
                <c:pt idx="298">
                  <c:v>5.3048999999999999E-2</c:v>
                </c:pt>
                <c:pt idx="299">
                  <c:v>4.6797999999999999E-2</c:v>
                </c:pt>
                <c:pt idx="300">
                  <c:v>4.2647999999999998E-2</c:v>
                </c:pt>
                <c:pt idx="301">
                  <c:v>4.5851000000000003E-2</c:v>
                </c:pt>
                <c:pt idx="302">
                  <c:v>5.7775E-2</c:v>
                </c:pt>
                <c:pt idx="303">
                  <c:v>7.3587E-2</c:v>
                </c:pt>
                <c:pt idx="304">
                  <c:v>9.1399999999999995E-2</c:v>
                </c:pt>
                <c:pt idx="305">
                  <c:v>0.11215</c:v>
                </c:pt>
                <c:pt idx="306">
                  <c:v>0.129277</c:v>
                </c:pt>
                <c:pt idx="307">
                  <c:v>0.13558400000000001</c:v>
                </c:pt>
                <c:pt idx="308">
                  <c:v>0.14799799999999999</c:v>
                </c:pt>
                <c:pt idx="309">
                  <c:v>0.190106</c:v>
                </c:pt>
                <c:pt idx="310">
                  <c:v>0.24757899999999999</c:v>
                </c:pt>
                <c:pt idx="311">
                  <c:v>0.28272900000000001</c:v>
                </c:pt>
                <c:pt idx="312">
                  <c:v>0.293626</c:v>
                </c:pt>
                <c:pt idx="313">
                  <c:v>0.31522499999999998</c:v>
                </c:pt>
                <c:pt idx="314">
                  <c:v>0.368811</c:v>
                </c:pt>
                <c:pt idx="315">
                  <c:v>0.44073600000000002</c:v>
                </c:pt>
                <c:pt idx="316">
                  <c:v>0.52148899999999998</c:v>
                </c:pt>
                <c:pt idx="317">
                  <c:v>0.61416400000000004</c:v>
                </c:pt>
                <c:pt idx="318">
                  <c:v>0.72304900000000005</c:v>
                </c:pt>
                <c:pt idx="319">
                  <c:v>0.847723</c:v>
                </c:pt>
                <c:pt idx="320">
                  <c:v>0.98863699999999999</c:v>
                </c:pt>
                <c:pt idx="321">
                  <c:v>1.1438250000000001</c:v>
                </c:pt>
                <c:pt idx="322">
                  <c:v>1.315385</c:v>
                </c:pt>
                <c:pt idx="323">
                  <c:v>1.5026790000000001</c:v>
                </c:pt>
                <c:pt idx="324">
                  <c:v>1.7272000000000001</c:v>
                </c:pt>
                <c:pt idx="325">
                  <c:v>1.996197</c:v>
                </c:pt>
                <c:pt idx="326">
                  <c:v>2.305901</c:v>
                </c:pt>
                <c:pt idx="327">
                  <c:v>2.6312359999999999</c:v>
                </c:pt>
                <c:pt idx="328">
                  <c:v>2.9921700000000002</c:v>
                </c:pt>
                <c:pt idx="329">
                  <c:v>3.4001260000000002</c:v>
                </c:pt>
                <c:pt idx="330">
                  <c:v>3.8501280000000002</c:v>
                </c:pt>
                <c:pt idx="331">
                  <c:v>4.3067000000000002</c:v>
                </c:pt>
                <c:pt idx="332">
                  <c:v>4.8137290000000004</c:v>
                </c:pt>
                <c:pt idx="333">
                  <c:v>5.3852099999999998</c:v>
                </c:pt>
                <c:pt idx="334">
                  <c:v>6.0301629999999999</c:v>
                </c:pt>
                <c:pt idx="335">
                  <c:v>6.6930860000000001</c:v>
                </c:pt>
                <c:pt idx="336">
                  <c:v>7.4011889999999996</c:v>
                </c:pt>
                <c:pt idx="337">
                  <c:v>8.1502420000000004</c:v>
                </c:pt>
                <c:pt idx="338">
                  <c:v>8.9783069999999991</c:v>
                </c:pt>
                <c:pt idx="339">
                  <c:v>9.8569800000000001</c:v>
                </c:pt>
                <c:pt idx="340">
                  <c:v>10.821773</c:v>
                </c:pt>
                <c:pt idx="341">
                  <c:v>11.835258</c:v>
                </c:pt>
                <c:pt idx="342">
                  <c:v>12.892851</c:v>
                </c:pt>
                <c:pt idx="343">
                  <c:v>14.000315000000001</c:v>
                </c:pt>
                <c:pt idx="344">
                  <c:v>15.232374</c:v>
                </c:pt>
                <c:pt idx="345">
                  <c:v>16.598904000000001</c:v>
                </c:pt>
                <c:pt idx="346">
                  <c:v>18.069728999999999</c:v>
                </c:pt>
                <c:pt idx="347">
                  <c:v>19.592548000000001</c:v>
                </c:pt>
                <c:pt idx="348">
                  <c:v>21.170114999999999</c:v>
                </c:pt>
                <c:pt idx="349">
                  <c:v>22.827439999999999</c:v>
                </c:pt>
                <c:pt idx="350">
                  <c:v>24.556625</c:v>
                </c:pt>
                <c:pt idx="351">
                  <c:v>26.363192000000002</c:v>
                </c:pt>
                <c:pt idx="352">
                  <c:v>28.211539999999999</c:v>
                </c:pt>
                <c:pt idx="353">
                  <c:v>30.185492</c:v>
                </c:pt>
                <c:pt idx="354">
                  <c:v>32.260936999999998</c:v>
                </c:pt>
                <c:pt idx="355">
                  <c:v>34.396605999999998</c:v>
                </c:pt>
                <c:pt idx="356">
                  <c:v>36.489840999999998</c:v>
                </c:pt>
                <c:pt idx="357">
                  <c:v>38.534652999999999</c:v>
                </c:pt>
                <c:pt idx="358">
                  <c:v>40.535567999999998</c:v>
                </c:pt>
                <c:pt idx="359">
                  <c:v>42.449398000000002</c:v>
                </c:pt>
                <c:pt idx="360">
                  <c:v>44.152172</c:v>
                </c:pt>
                <c:pt idx="361">
                  <c:v>45.578178000000001</c:v>
                </c:pt>
                <c:pt idx="362">
                  <c:v>46.566833000000003</c:v>
                </c:pt>
                <c:pt idx="363">
                  <c:v>47.177444000000001</c:v>
                </c:pt>
                <c:pt idx="364">
                  <c:v>47.292746999999999</c:v>
                </c:pt>
                <c:pt idx="365">
                  <c:v>47.076591000000001</c:v>
                </c:pt>
                <c:pt idx="366">
                  <c:v>46.379756999999998</c:v>
                </c:pt>
                <c:pt idx="367">
                  <c:v>45.34787</c:v>
                </c:pt>
                <c:pt idx="368">
                  <c:v>43.838386999999997</c:v>
                </c:pt>
                <c:pt idx="369">
                  <c:v>42.006614999999996</c:v>
                </c:pt>
                <c:pt idx="370">
                  <c:v>39.845581000000003</c:v>
                </c:pt>
                <c:pt idx="371">
                  <c:v>37.484848</c:v>
                </c:pt>
                <c:pt idx="372">
                  <c:v>34.962833000000003</c:v>
                </c:pt>
                <c:pt idx="373">
                  <c:v>32.345202999999998</c:v>
                </c:pt>
                <c:pt idx="374">
                  <c:v>29.686768000000001</c:v>
                </c:pt>
                <c:pt idx="375">
                  <c:v>27.024401000000001</c:v>
                </c:pt>
                <c:pt idx="376">
                  <c:v>24.407322000000001</c:v>
                </c:pt>
                <c:pt idx="377">
                  <c:v>21.928177000000002</c:v>
                </c:pt>
                <c:pt idx="378">
                  <c:v>19.608841000000002</c:v>
                </c:pt>
                <c:pt idx="379">
                  <c:v>17.439791</c:v>
                </c:pt>
                <c:pt idx="380">
                  <c:v>15.4291</c:v>
                </c:pt>
                <c:pt idx="381">
                  <c:v>13.580590000000001</c:v>
                </c:pt>
                <c:pt idx="382">
                  <c:v>11.950609</c:v>
                </c:pt>
                <c:pt idx="383">
                  <c:v>10.467489</c:v>
                </c:pt>
                <c:pt idx="384">
                  <c:v>9.1890820000000009</c:v>
                </c:pt>
                <c:pt idx="385">
                  <c:v>8.0540660000000006</c:v>
                </c:pt>
                <c:pt idx="386">
                  <c:v>7.0607579999999999</c:v>
                </c:pt>
                <c:pt idx="387">
                  <c:v>6.151859</c:v>
                </c:pt>
                <c:pt idx="388">
                  <c:v>5.3170279999999996</c:v>
                </c:pt>
                <c:pt idx="389">
                  <c:v>4.6140689999999998</c:v>
                </c:pt>
                <c:pt idx="390">
                  <c:v>4.0162469999999999</c:v>
                </c:pt>
                <c:pt idx="391">
                  <c:v>3.530367</c:v>
                </c:pt>
                <c:pt idx="392">
                  <c:v>3.083796</c:v>
                </c:pt>
                <c:pt idx="393">
                  <c:v>2.678909</c:v>
                </c:pt>
                <c:pt idx="394">
                  <c:v>2.3240560000000001</c:v>
                </c:pt>
                <c:pt idx="395">
                  <c:v>2.0149370000000002</c:v>
                </c:pt>
                <c:pt idx="396">
                  <c:v>1.7457180000000001</c:v>
                </c:pt>
                <c:pt idx="397">
                  <c:v>1.4985790000000001</c:v>
                </c:pt>
                <c:pt idx="398">
                  <c:v>1.2828820000000001</c:v>
                </c:pt>
                <c:pt idx="399">
                  <c:v>1.090808</c:v>
                </c:pt>
                <c:pt idx="400">
                  <c:v>0.91038200000000002</c:v>
                </c:pt>
                <c:pt idx="401">
                  <c:v>0.770625</c:v>
                </c:pt>
                <c:pt idx="402">
                  <c:v>0.67654999999999998</c:v>
                </c:pt>
                <c:pt idx="403">
                  <c:v>0.63250499999999998</c:v>
                </c:pt>
                <c:pt idx="404">
                  <c:v>0.57283200000000001</c:v>
                </c:pt>
                <c:pt idx="405">
                  <c:v>0.483568</c:v>
                </c:pt>
                <c:pt idx="406">
                  <c:v>0.39183699999999999</c:v>
                </c:pt>
                <c:pt idx="407">
                  <c:v>0.32069799999999998</c:v>
                </c:pt>
                <c:pt idx="408">
                  <c:v>0.28564099999999998</c:v>
                </c:pt>
                <c:pt idx="409">
                  <c:v>0.25656600000000002</c:v>
                </c:pt>
                <c:pt idx="410">
                  <c:v>0.23038500000000001</c:v>
                </c:pt>
                <c:pt idx="411">
                  <c:v>0.21973200000000001</c:v>
                </c:pt>
                <c:pt idx="412">
                  <c:v>0.220191</c:v>
                </c:pt>
                <c:pt idx="413">
                  <c:v>0.219528</c:v>
                </c:pt>
                <c:pt idx="414">
                  <c:v>0.18353800000000001</c:v>
                </c:pt>
                <c:pt idx="415">
                  <c:v>0.10823199999999999</c:v>
                </c:pt>
                <c:pt idx="416">
                  <c:v>5.5539999999999999E-2</c:v>
                </c:pt>
                <c:pt idx="417">
                  <c:v>4.1886E-2</c:v>
                </c:pt>
                <c:pt idx="418">
                  <c:v>7.2727E-2</c:v>
                </c:pt>
                <c:pt idx="419">
                  <c:v>9.3632999999999994E-2</c:v>
                </c:pt>
                <c:pt idx="420">
                  <c:v>0.101692</c:v>
                </c:pt>
                <c:pt idx="421">
                  <c:v>7.9564999999999997E-2</c:v>
                </c:pt>
                <c:pt idx="422">
                  <c:v>4.4039000000000002E-2</c:v>
                </c:pt>
                <c:pt idx="423">
                  <c:v>1.0697999999999999E-2</c:v>
                </c:pt>
                <c:pt idx="424">
                  <c:v>1.7957999999999998E-2</c:v>
                </c:pt>
                <c:pt idx="425">
                  <c:v>4.2978000000000002E-2</c:v>
                </c:pt>
                <c:pt idx="426">
                  <c:v>4.8399999999999999E-2</c:v>
                </c:pt>
                <c:pt idx="427">
                  <c:v>3.5864E-2</c:v>
                </c:pt>
                <c:pt idx="428">
                  <c:v>1.6265999999999999E-2</c:v>
                </c:pt>
                <c:pt idx="429">
                  <c:v>1.6265999999999999E-2</c:v>
                </c:pt>
                <c:pt idx="430">
                  <c:v>3.4209999999999997E-2</c:v>
                </c:pt>
                <c:pt idx="431">
                  <c:v>4.6095999999999998E-2</c:v>
                </c:pt>
                <c:pt idx="432">
                  <c:v>4.7188000000000001E-2</c:v>
                </c:pt>
                <c:pt idx="433">
                  <c:v>2.3821999999999999E-2</c:v>
                </c:pt>
                <c:pt idx="434">
                  <c:v>6.5139999999999998E-3</c:v>
                </c:pt>
                <c:pt idx="435">
                  <c:v>0</c:v>
                </c:pt>
                <c:pt idx="436">
                  <c:v>3.4580000000000001E-3</c:v>
                </c:pt>
                <c:pt idx="437">
                  <c:v>1.9261E-2</c:v>
                </c:pt>
                <c:pt idx="438">
                  <c:v>3.8787000000000002E-2</c:v>
                </c:pt>
                <c:pt idx="439">
                  <c:v>5.4011999999999998E-2</c:v>
                </c:pt>
                <c:pt idx="440">
                  <c:v>5.0009999999999999E-2</c:v>
                </c:pt>
                <c:pt idx="441">
                  <c:v>4.0333000000000001E-2</c:v>
                </c:pt>
                <c:pt idx="442">
                  <c:v>3.1496999999999997E-2</c:v>
                </c:pt>
                <c:pt idx="443">
                  <c:v>2.2623000000000001E-2</c:v>
                </c:pt>
                <c:pt idx="444">
                  <c:v>1.3278E-2</c:v>
                </c:pt>
                <c:pt idx="445">
                  <c:v>4.7130000000000002E-3</c:v>
                </c:pt>
                <c:pt idx="446">
                  <c:v>2.1919999999999999E-3</c:v>
                </c:pt>
                <c:pt idx="447">
                  <c:v>1.688E-3</c:v>
                </c:pt>
                <c:pt idx="448">
                  <c:v>4.5399999999999998E-4</c:v>
                </c:pt>
                <c:pt idx="449">
                  <c:v>1.877E-3</c:v>
                </c:pt>
                <c:pt idx="450">
                  <c:v>5.48500000000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D0-E34A-B058-4C19E94128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2249727"/>
        <c:axId val="520757840"/>
      </c:areaChart>
      <c:catAx>
        <c:axId val="872249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t" anchorCtr="0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0757840"/>
        <c:crosses val="autoZero"/>
        <c:auto val="0"/>
        <c:lblAlgn val="ctr"/>
        <c:lblOffset val="100"/>
        <c:tickLblSkip val="50"/>
        <c:tickMarkSkip val="50"/>
        <c:noMultiLvlLbl val="0"/>
      </c:catAx>
      <c:valAx>
        <c:axId val="52075784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W</a:t>
                </a: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/</a:t>
                </a: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</a:t>
                </a:r>
                <a:r>
                  <a:rPr lang="en-US" baseline="30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7224972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a Ulrich</dc:creator>
  <cp:keywords/>
  <dc:description/>
  <cp:lastModifiedBy>Nikea Ulrich</cp:lastModifiedBy>
  <cp:revision>2</cp:revision>
  <dcterms:created xsi:type="dcterms:W3CDTF">2024-10-28T16:49:00Z</dcterms:created>
  <dcterms:modified xsi:type="dcterms:W3CDTF">2024-10-28T16:49:00Z</dcterms:modified>
</cp:coreProperties>
</file>